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2E76DD" w14:textId="77777777" w:rsidR="00A623EC" w:rsidRDefault="00A623EC">
      <w:pPr>
        <w:spacing w:after="160" w:line="259" w:lineRule="auto"/>
        <w:rPr>
          <w:b/>
          <w:lang w:val="en-GB"/>
        </w:rPr>
      </w:pPr>
    </w:p>
    <w:p w14:paraId="2B92D48D" w14:textId="0EC8AD53" w:rsidR="00A623EC" w:rsidRDefault="00A623EC" w:rsidP="00A623EC">
      <w:pPr>
        <w:rPr>
          <w:b/>
          <w:lang w:val="en-GB"/>
        </w:rPr>
      </w:pPr>
      <w:r w:rsidRPr="006E45F0">
        <w:rPr>
          <w:b/>
          <w:lang w:val="en-GB"/>
        </w:rPr>
        <w:t>Table</w:t>
      </w:r>
      <w:r w:rsidR="009E7C01">
        <w:rPr>
          <w:b/>
          <w:lang w:val="en-GB"/>
        </w:rPr>
        <w:t xml:space="preserve"> S</w:t>
      </w:r>
      <w:r w:rsidR="0068688B">
        <w:rPr>
          <w:b/>
          <w:lang w:val="en-GB"/>
        </w:rPr>
        <w:t>10</w:t>
      </w:r>
      <w:r w:rsidRPr="006E45F0">
        <w:rPr>
          <w:b/>
          <w:lang w:val="en-GB"/>
        </w:rPr>
        <w:t xml:space="preserve">: </w:t>
      </w:r>
      <w:r>
        <w:rPr>
          <w:b/>
          <w:lang w:val="en-GB"/>
        </w:rPr>
        <w:t>Dos</w:t>
      </w:r>
      <w:r w:rsidR="00081E75">
        <w:rPr>
          <w:b/>
          <w:lang w:val="en-GB"/>
        </w:rPr>
        <w:t>e</w:t>
      </w:r>
      <w:r>
        <w:rPr>
          <w:b/>
          <w:lang w:val="en-GB"/>
        </w:rPr>
        <w:t xml:space="preserve">-volume </w:t>
      </w:r>
      <w:r w:rsidR="00081E75">
        <w:rPr>
          <w:b/>
          <w:lang w:val="en-GB"/>
        </w:rPr>
        <w:t xml:space="preserve">parameters </w:t>
      </w:r>
      <w:r>
        <w:rPr>
          <w:b/>
          <w:lang w:val="en-GB"/>
        </w:rPr>
        <w:t>thresholds</w:t>
      </w:r>
      <w:r w:rsidR="00081E75">
        <w:rPr>
          <w:b/>
          <w:lang w:val="en-GB"/>
        </w:rPr>
        <w:t xml:space="preserve"> from</w:t>
      </w:r>
      <w:r>
        <w:rPr>
          <w:b/>
          <w:lang w:val="en-GB"/>
        </w:rPr>
        <w:t xml:space="preserve"> </w:t>
      </w:r>
      <w:r w:rsidR="00081E75">
        <w:rPr>
          <w:b/>
          <w:lang w:val="en-GB"/>
        </w:rPr>
        <w:t>m</w:t>
      </w:r>
      <w:r w:rsidRPr="006E45F0">
        <w:rPr>
          <w:b/>
          <w:lang w:val="en-GB"/>
        </w:rPr>
        <w:t>ultiv</w:t>
      </w:r>
      <w:r>
        <w:rPr>
          <w:b/>
          <w:lang w:val="en-GB"/>
        </w:rPr>
        <w:t>aria</w:t>
      </w:r>
      <w:r w:rsidR="00D000AB">
        <w:rPr>
          <w:b/>
          <w:lang w:val="en-GB"/>
        </w:rPr>
        <w:t>bl</w:t>
      </w:r>
      <w:r w:rsidR="003E2FAF">
        <w:rPr>
          <w:b/>
          <w:lang w:val="en-GB"/>
        </w:rPr>
        <w:t>e</w:t>
      </w:r>
      <w:r w:rsidRPr="006E45F0">
        <w:rPr>
          <w:b/>
          <w:lang w:val="en-GB"/>
        </w:rPr>
        <w:t xml:space="preserve"> analys</w:t>
      </w:r>
      <w:r>
        <w:rPr>
          <w:b/>
          <w:lang w:val="en-GB"/>
        </w:rPr>
        <w:t>e</w:t>
      </w:r>
      <w:r w:rsidRPr="006E45F0">
        <w:rPr>
          <w:b/>
          <w:lang w:val="en-GB"/>
        </w:rPr>
        <w:t xml:space="preserve">s </w:t>
      </w:r>
      <w:r>
        <w:rPr>
          <w:b/>
          <w:lang w:val="en-GB"/>
        </w:rPr>
        <w:t>(Logistic Regression)</w:t>
      </w:r>
    </w:p>
    <w:p w14:paraId="3AF0FE03" w14:textId="77777777" w:rsidR="00A623EC" w:rsidRDefault="00A623EC" w:rsidP="00A623EC">
      <w:pPr>
        <w:rPr>
          <w:b/>
          <w:lang w:val="en-GB"/>
        </w:rPr>
      </w:pPr>
    </w:p>
    <w:tbl>
      <w:tblPr>
        <w:tblW w:w="8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55"/>
        <w:gridCol w:w="246"/>
        <w:gridCol w:w="1347"/>
        <w:gridCol w:w="213"/>
        <w:gridCol w:w="1630"/>
        <w:gridCol w:w="1438"/>
        <w:gridCol w:w="944"/>
        <w:gridCol w:w="557"/>
        <w:gridCol w:w="526"/>
      </w:tblGrid>
      <w:tr w:rsidR="00A623EC" w:rsidRPr="00A95710" w14:paraId="1E4C1C52" w14:textId="77777777" w:rsidTr="00BF51ED">
        <w:trPr>
          <w:trHeight w:val="300"/>
        </w:trPr>
        <w:tc>
          <w:tcPr>
            <w:tcW w:w="145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4D9C4B" w14:textId="77777777" w:rsidR="00A623EC" w:rsidRPr="00A95710" w:rsidRDefault="00A623EC" w:rsidP="005972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9571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159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71D5F8" w14:textId="421C0305" w:rsidR="00A623EC" w:rsidRPr="00A95710" w:rsidRDefault="00843499" w:rsidP="0084349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      </w:t>
            </w:r>
            <w:r w:rsidR="00A623EC" w:rsidRPr="00A9571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/N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2A5414" w14:textId="77777777" w:rsidR="00A623EC" w:rsidRPr="00A95710" w:rsidRDefault="00A623EC" w:rsidP="005972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9571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14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E83398" w14:textId="77777777" w:rsidR="00A623EC" w:rsidRPr="00A95710" w:rsidRDefault="00A623EC" w:rsidP="005972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9571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102E20" w14:textId="77777777" w:rsidR="00A623EC" w:rsidRPr="00A95710" w:rsidRDefault="00A623EC" w:rsidP="005972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9571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 values</w:t>
            </w:r>
          </w:p>
        </w:tc>
        <w:tc>
          <w:tcPr>
            <w:tcW w:w="55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C66EA5" w14:textId="77777777" w:rsidR="00A623EC" w:rsidRPr="00A95710" w:rsidRDefault="00A623EC" w:rsidP="005972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9571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IC</w:t>
            </w:r>
          </w:p>
        </w:tc>
        <w:tc>
          <w:tcPr>
            <w:tcW w:w="5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8F94CC" w14:textId="77777777" w:rsidR="00A623EC" w:rsidRPr="00A95710" w:rsidRDefault="00A623EC" w:rsidP="005972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9571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IC</w:t>
            </w:r>
          </w:p>
        </w:tc>
      </w:tr>
      <w:tr w:rsidR="00A623EC" w:rsidRPr="00BF51ED" w14:paraId="5F647F4F" w14:textId="77777777" w:rsidTr="00BF51ED">
        <w:trPr>
          <w:trHeight w:val="300"/>
        </w:trPr>
        <w:tc>
          <w:tcPr>
            <w:tcW w:w="170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E730D5" w14:textId="77777777" w:rsidR="00A623EC" w:rsidRPr="00BF51ED" w:rsidRDefault="00BF51ED" w:rsidP="00BF51ED">
            <w:pP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proofErr w:type="spellStart"/>
            <w:r w:rsidRPr="00BF51ED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Dmean</w:t>
            </w:r>
            <w:proofErr w:type="spellEnd"/>
            <w:r w:rsidR="00081E75" w:rsidRPr="00BF51ED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&gt; </w:t>
            </w:r>
            <w:r w:rsidRPr="00BF51ED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5 </w:t>
            </w:r>
            <w:proofErr w:type="spellStart"/>
            <w:r w:rsidRPr="00BF51ED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Gy</w:t>
            </w:r>
            <w:proofErr w:type="spellEnd"/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8493A51" w14:textId="6C80FC07" w:rsidR="00A623EC" w:rsidRPr="00BF51ED" w:rsidRDefault="00843499" w:rsidP="0059723E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25/822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C4EEE38" w14:textId="70CFABA7" w:rsidR="00A623EC" w:rsidRPr="00BF51ED" w:rsidRDefault="00843499" w:rsidP="00BF51ED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1.16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B15CE68" w14:textId="3439E62D" w:rsidR="00A623EC" w:rsidRPr="00BF51ED" w:rsidRDefault="00843499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[0.56 , 2.42]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E9C538F" w14:textId="3593D9CC" w:rsidR="00A623EC" w:rsidRPr="00BF51ED" w:rsidRDefault="000C19A8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0.69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E3E5E75" w14:textId="630CC370" w:rsidR="00A623EC" w:rsidRPr="00BF51ED" w:rsidRDefault="00843499" w:rsidP="0059723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38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9BA693F" w14:textId="05044A88" w:rsidR="00A623EC" w:rsidRPr="00BF51ED" w:rsidRDefault="00843499" w:rsidP="0059723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64</w:t>
            </w:r>
          </w:p>
        </w:tc>
      </w:tr>
      <w:tr w:rsidR="00A623EC" w:rsidRPr="00843499" w14:paraId="53A18E38" w14:textId="77777777" w:rsidTr="00BF51ED">
        <w:trPr>
          <w:trHeight w:val="300"/>
        </w:trPr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74E958" w14:textId="77777777" w:rsidR="00A623EC" w:rsidRPr="00843499" w:rsidRDefault="00BF51ED" w:rsidP="0059723E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proofErr w:type="spellStart"/>
            <w:r w:rsidRPr="0084349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Dmean</w:t>
            </w:r>
            <w:proofErr w:type="spellEnd"/>
            <w:r w:rsidRPr="0084349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 xml:space="preserve"> &gt; 10 </w:t>
            </w:r>
            <w:proofErr w:type="spellStart"/>
            <w:r w:rsidRPr="0084349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Gy</w:t>
            </w:r>
            <w:proofErr w:type="spellEnd"/>
          </w:p>
        </w:tc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28A12B" w14:textId="3034AD5A" w:rsidR="00A623EC" w:rsidRPr="00843499" w:rsidRDefault="00843499" w:rsidP="005972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4349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15/262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BBE469" w14:textId="4DEF6146" w:rsidR="00A623EC" w:rsidRPr="00843499" w:rsidRDefault="00843499" w:rsidP="0095694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4349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2.26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36584E" w14:textId="179D4524" w:rsidR="00A623EC" w:rsidRPr="00843499" w:rsidRDefault="00843499" w:rsidP="00956940">
            <w:pPr>
              <w:pStyle w:val="PrformatHTML"/>
              <w:shd w:val="clear" w:color="auto" w:fill="FFFFFF"/>
              <w:wordWrap w:val="0"/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val="en-GB"/>
              </w:rPr>
            </w:pPr>
            <w:r w:rsidRPr="00843499">
              <w:rPr>
                <w:rFonts w:ascii="Calibri" w:hAnsi="Calibri" w:cs="Calibri"/>
                <w:b/>
                <w:color w:val="000000"/>
                <w:sz w:val="22"/>
                <w:szCs w:val="22"/>
                <w:lang w:val="en-GB"/>
              </w:rPr>
              <w:t>[1.11 , 4.62]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E658BD" w14:textId="47E195D7" w:rsidR="00A623EC" w:rsidRPr="00843499" w:rsidRDefault="000C19A8" w:rsidP="005972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0.03</w:t>
            </w:r>
          </w:p>
        </w:tc>
        <w:tc>
          <w:tcPr>
            <w:tcW w:w="5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E73189" w14:textId="36D26C5E" w:rsidR="00A623EC" w:rsidRPr="00843499" w:rsidRDefault="00843499" w:rsidP="0059723E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</w:pPr>
            <w:r w:rsidRPr="00843499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  <w:t>333</w:t>
            </w:r>
          </w:p>
        </w:tc>
        <w:tc>
          <w:tcPr>
            <w:tcW w:w="5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643DBE" w14:textId="5869FB06" w:rsidR="00A623EC" w:rsidRPr="00843499" w:rsidRDefault="00843499" w:rsidP="0059723E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</w:pPr>
            <w:r w:rsidRPr="00843499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  <w:t>360</w:t>
            </w:r>
          </w:p>
        </w:tc>
      </w:tr>
      <w:tr w:rsidR="00A623EC" w:rsidRPr="00843499" w14:paraId="02466C11" w14:textId="77777777" w:rsidTr="00BF51ED">
        <w:trPr>
          <w:trHeight w:val="300"/>
        </w:trPr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D9DF45" w14:textId="77777777" w:rsidR="00A623EC" w:rsidRPr="00843499" w:rsidRDefault="00BF51ED" w:rsidP="0059723E">
            <w:pP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proofErr w:type="spellStart"/>
            <w:r w:rsidRPr="00843499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Dmean</w:t>
            </w:r>
            <w:proofErr w:type="spellEnd"/>
            <w:r w:rsidRPr="00843499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&gt; 15 </w:t>
            </w:r>
            <w:proofErr w:type="spellStart"/>
            <w:r w:rsidRPr="00843499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Gy</w:t>
            </w:r>
            <w:proofErr w:type="spellEnd"/>
          </w:p>
        </w:tc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574D9A" w14:textId="3E3A7598" w:rsidR="00A623EC" w:rsidRPr="00843499" w:rsidRDefault="00843499" w:rsidP="0059723E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 w:rsidRPr="00843499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3/30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4910BF" w14:textId="61564B33" w:rsidR="00A623EC" w:rsidRPr="00843499" w:rsidRDefault="00843499" w:rsidP="0059723E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 w:rsidRPr="00843499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2.95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143658" w14:textId="400C5567" w:rsidR="00A623EC" w:rsidRPr="00843499" w:rsidRDefault="00843499" w:rsidP="0059723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843499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[0.65 , 13.41]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75A855" w14:textId="4FB9D0A8" w:rsidR="00A623EC" w:rsidRPr="00843499" w:rsidRDefault="000C19A8" w:rsidP="0059723E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0.16</w:t>
            </w:r>
          </w:p>
        </w:tc>
        <w:tc>
          <w:tcPr>
            <w:tcW w:w="5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C7A0F7" w14:textId="06D98235" w:rsidR="00A623EC" w:rsidRPr="00843499" w:rsidRDefault="00843499" w:rsidP="00BF51E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843499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36</w:t>
            </w:r>
          </w:p>
        </w:tc>
        <w:tc>
          <w:tcPr>
            <w:tcW w:w="5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7706A3" w14:textId="484F748E" w:rsidR="00A623EC" w:rsidRPr="00843499" w:rsidRDefault="00843499" w:rsidP="0059723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843499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62</w:t>
            </w:r>
          </w:p>
        </w:tc>
      </w:tr>
      <w:tr w:rsidR="00A623EC" w:rsidRPr="00BF51ED" w14:paraId="1A12B6C5" w14:textId="77777777" w:rsidTr="00BF51ED">
        <w:trPr>
          <w:trHeight w:val="300"/>
        </w:trPr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AC7B46" w14:textId="77777777" w:rsidR="00A623EC" w:rsidRPr="00BF51ED" w:rsidRDefault="00BF51ED" w:rsidP="0059723E">
            <w:pP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proofErr w:type="spellStart"/>
            <w:r w:rsidRPr="00BF51ED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Dmean</w:t>
            </w:r>
            <w:proofErr w:type="spellEnd"/>
            <w:r w:rsidRPr="00BF51ED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&gt; 20 </w:t>
            </w:r>
            <w:proofErr w:type="spellStart"/>
            <w:r w:rsidRPr="00BF51ED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Gy</w:t>
            </w:r>
            <w:proofErr w:type="spellEnd"/>
          </w:p>
        </w:tc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0227FE" w14:textId="2A9F0AB8" w:rsidR="00A623EC" w:rsidRPr="00BF51ED" w:rsidRDefault="00843499" w:rsidP="0059723E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0/4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C4F38C" w14:textId="326AF5E2" w:rsidR="00A623EC" w:rsidRPr="00BF51ED" w:rsidRDefault="00843499" w:rsidP="0059723E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C00525" w14:textId="71790179" w:rsidR="00A623EC" w:rsidRPr="00BF51ED" w:rsidRDefault="00843499" w:rsidP="0059723E">
            <w:pPr>
              <w:pStyle w:val="PrformatHTML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 xml:space="preserve">[0 ,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inf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]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923AA1" w14:textId="261C5765" w:rsidR="00A623EC" w:rsidRPr="00BF51ED" w:rsidRDefault="000C19A8" w:rsidP="0059723E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0.99</w:t>
            </w:r>
          </w:p>
        </w:tc>
        <w:tc>
          <w:tcPr>
            <w:tcW w:w="5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DFF253" w14:textId="0D2BC428" w:rsidR="00A623EC" w:rsidRPr="00BF51ED" w:rsidRDefault="00843499" w:rsidP="0059723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38</w:t>
            </w:r>
          </w:p>
        </w:tc>
        <w:tc>
          <w:tcPr>
            <w:tcW w:w="5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605110" w14:textId="508AA430" w:rsidR="00A623EC" w:rsidRPr="00BF51ED" w:rsidRDefault="00843499" w:rsidP="0059723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64</w:t>
            </w:r>
          </w:p>
        </w:tc>
      </w:tr>
      <w:tr w:rsidR="00956940" w:rsidRPr="00BF51ED" w14:paraId="1BC8DA0D" w14:textId="77777777" w:rsidTr="00BF51ED">
        <w:trPr>
          <w:trHeight w:val="300"/>
        </w:trPr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A62E1" w14:textId="05B2F34D" w:rsidR="00956940" w:rsidRPr="00BF51ED" w:rsidRDefault="00956940" w:rsidP="00956940">
            <w:pP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V5 </w:t>
            </w:r>
            <w:proofErr w:type="spellStart"/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Gy</w:t>
            </w:r>
            <w:proofErr w:type="spellEnd"/>
            <w:r w:rsidRPr="00BF51ED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&gt; </w:t>
            </w: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5 %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03E3C" w14:textId="7DF758B0" w:rsidR="00956940" w:rsidRPr="00BF51ED" w:rsidRDefault="00956940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34/1339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05E3C" w14:textId="7D0E2056" w:rsidR="00956940" w:rsidRPr="00BF51ED" w:rsidRDefault="00956940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0.78</w:t>
            </w:r>
            <w:r w:rsidRPr="00BF51ED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C06D9" w14:textId="49BA950E" w:rsidR="00956940" w:rsidRPr="00BF51ED" w:rsidRDefault="00956940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 w:rsidRPr="00BF51ED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[0.</w:t>
            </w: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2</w:t>
            </w:r>
            <w:r w:rsidRPr="00BF51ED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5 , </w:t>
            </w: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2.45</w:t>
            </w:r>
            <w:r w:rsidRPr="00BF51ED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]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FB7FB" w14:textId="694D7615" w:rsidR="00956940" w:rsidRPr="00BF51ED" w:rsidRDefault="00956940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 w:rsidRPr="00BF51ED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0.</w:t>
            </w:r>
            <w:r w:rsidR="000C19A8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67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1E97C" w14:textId="72D69AA3" w:rsidR="00956940" w:rsidRPr="00BF51ED" w:rsidRDefault="00956940" w:rsidP="0095694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38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6F098" w14:textId="03A499C3" w:rsidR="00956940" w:rsidRPr="00BF51ED" w:rsidRDefault="00956940" w:rsidP="0095694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64</w:t>
            </w:r>
          </w:p>
        </w:tc>
      </w:tr>
      <w:tr w:rsidR="00956940" w:rsidRPr="00BF51ED" w14:paraId="427D9E99" w14:textId="77777777" w:rsidTr="00BF51ED">
        <w:trPr>
          <w:trHeight w:val="300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1EE9B" w14:textId="6FAE43C6" w:rsidR="00956940" w:rsidRPr="00BF51ED" w:rsidRDefault="00956940" w:rsidP="00956940">
            <w:pP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V5 </w:t>
            </w:r>
            <w:proofErr w:type="spellStart"/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Gy</w:t>
            </w:r>
            <w:proofErr w:type="spellEnd"/>
            <w:r w:rsidRPr="00BF51ED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&gt; 10</w:t>
            </w: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%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B6787" w14:textId="389B8879" w:rsidR="00956940" w:rsidRPr="00BF51ED" w:rsidRDefault="00956940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34/127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FA139" w14:textId="49BED71A" w:rsidR="00956940" w:rsidRPr="00BF51ED" w:rsidRDefault="00956940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1.1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8F939" w14:textId="240CF22E" w:rsidR="00956940" w:rsidRPr="00BF51ED" w:rsidRDefault="00956940" w:rsidP="00956940">
            <w:pPr>
              <w:pStyle w:val="PrformatHTML"/>
              <w:shd w:val="clear" w:color="auto" w:fill="FFFFFF"/>
              <w:wordWrap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[0.35 , 3.56</w:t>
            </w:r>
            <w:r w:rsidRPr="00BF51ED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]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DE0AA" w14:textId="18300FDE" w:rsidR="00956940" w:rsidRPr="00BF51ED" w:rsidRDefault="000C19A8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0.8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0B53F" w14:textId="1B5662FC" w:rsidR="00956940" w:rsidRPr="00BF51ED" w:rsidRDefault="00956940" w:rsidP="0095694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3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60369" w14:textId="555F432B" w:rsidR="00956940" w:rsidRPr="00BF51ED" w:rsidRDefault="00956940" w:rsidP="0095694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64</w:t>
            </w:r>
          </w:p>
        </w:tc>
      </w:tr>
      <w:tr w:rsidR="00956940" w:rsidRPr="00BF51ED" w14:paraId="2AFBB599" w14:textId="77777777" w:rsidTr="00BF51ED">
        <w:trPr>
          <w:trHeight w:val="300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A2A0C" w14:textId="22F10646" w:rsidR="00956940" w:rsidRPr="00BF51ED" w:rsidRDefault="00956940" w:rsidP="00956940">
            <w:pP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V5 </w:t>
            </w:r>
            <w:proofErr w:type="spellStart"/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Gy</w:t>
            </w:r>
            <w:proofErr w:type="spellEnd"/>
            <w:r w:rsidRPr="00BF51ED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&gt; 15 </w:t>
            </w: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%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BFFBA" w14:textId="77777777" w:rsidR="00956940" w:rsidRPr="00BF51ED" w:rsidRDefault="00956940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32/111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E5597" w14:textId="18F553D8" w:rsidR="00956940" w:rsidRPr="00BF51ED" w:rsidRDefault="00956940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1.1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66596" w14:textId="79DCEAD3" w:rsidR="00956940" w:rsidRPr="00BF51ED" w:rsidRDefault="00956940" w:rsidP="0095694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[0.42 , 3.35]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3FC43" w14:textId="7BB90A60" w:rsidR="00956940" w:rsidRPr="00BF51ED" w:rsidRDefault="000C19A8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0.7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18F33" w14:textId="25B39846" w:rsidR="00956940" w:rsidRPr="00BF51ED" w:rsidRDefault="00956940" w:rsidP="0095694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3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F70EB" w14:textId="24D2B62E" w:rsidR="00956940" w:rsidRPr="00BF51ED" w:rsidRDefault="00956940" w:rsidP="0095694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64</w:t>
            </w:r>
          </w:p>
        </w:tc>
      </w:tr>
      <w:tr w:rsidR="00956940" w:rsidRPr="00BF51ED" w14:paraId="56EBB4B9" w14:textId="77777777" w:rsidTr="00BF51ED">
        <w:trPr>
          <w:trHeight w:val="300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27A56" w14:textId="138A70D1" w:rsidR="00956940" w:rsidRPr="00BF51ED" w:rsidRDefault="00956940" w:rsidP="00956940">
            <w:pP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V5 </w:t>
            </w:r>
            <w:proofErr w:type="spellStart"/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Gy</w:t>
            </w:r>
            <w:proofErr w:type="spellEnd"/>
            <w:r w:rsidRPr="00BF51ED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&gt; 20</w:t>
            </w: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%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C0138" w14:textId="77777777" w:rsidR="00956940" w:rsidRPr="00BF51ED" w:rsidRDefault="00956940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29/86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7A23A" w14:textId="25C9EB74" w:rsidR="00956940" w:rsidRPr="00BF51ED" w:rsidRDefault="00956940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1.3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75F97" w14:textId="2EFBF67A" w:rsidR="00956940" w:rsidRPr="00BF51ED" w:rsidRDefault="00956940" w:rsidP="00956940">
            <w:pPr>
              <w:pStyle w:val="PrformatHTML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[0.48 , 3.74]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AF980" w14:textId="5B3AED68" w:rsidR="00956940" w:rsidRPr="00BF51ED" w:rsidRDefault="000C19A8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0.5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26E94" w14:textId="53DF79D1" w:rsidR="00956940" w:rsidRPr="00BF51ED" w:rsidRDefault="00956940" w:rsidP="0095694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3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8FDC1" w14:textId="7E4BFFA9" w:rsidR="00956940" w:rsidRPr="00BF51ED" w:rsidRDefault="00956940" w:rsidP="0095694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64</w:t>
            </w:r>
          </w:p>
        </w:tc>
      </w:tr>
      <w:tr w:rsidR="00956940" w:rsidRPr="00BF51ED" w14:paraId="26A6CA50" w14:textId="77777777" w:rsidTr="00BF51ED">
        <w:trPr>
          <w:trHeight w:val="300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0EE5B" w14:textId="4116BD0B" w:rsidR="00956940" w:rsidRPr="00BF51ED" w:rsidRDefault="00956940" w:rsidP="00956940">
            <w:pP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V5 </w:t>
            </w:r>
            <w:proofErr w:type="spellStart"/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Gy</w:t>
            </w:r>
            <w:proofErr w:type="spellEnd"/>
            <w:r w:rsidRPr="00BF51ED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&gt; 25</w:t>
            </w: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%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4E809" w14:textId="77777777" w:rsidR="00956940" w:rsidRPr="00BF51ED" w:rsidRDefault="00956940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27/68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665FA" w14:textId="78BACC53" w:rsidR="00956940" w:rsidRPr="00BF51ED" w:rsidRDefault="00956940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1.9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31751" w14:textId="35D9B935" w:rsidR="00956940" w:rsidRPr="00BF51ED" w:rsidRDefault="00956940" w:rsidP="00956940">
            <w:pPr>
              <w:pStyle w:val="PrformatHTML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[0.62 , 6.40]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23CB2" w14:textId="1EB892D6" w:rsidR="00956940" w:rsidRPr="00BF51ED" w:rsidRDefault="000C19A8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0.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F29F9" w14:textId="572465FD" w:rsidR="00956940" w:rsidRPr="00BF51ED" w:rsidRDefault="00956940" w:rsidP="0095694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3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9D680" w14:textId="77B3257B" w:rsidR="00956940" w:rsidRPr="00BF51ED" w:rsidRDefault="00956940" w:rsidP="0095694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63</w:t>
            </w:r>
          </w:p>
        </w:tc>
      </w:tr>
      <w:tr w:rsidR="00956940" w:rsidRPr="00BF51ED" w14:paraId="5922B587" w14:textId="77777777" w:rsidTr="00BF51ED">
        <w:trPr>
          <w:trHeight w:val="300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C2DE3" w14:textId="205F34E7" w:rsidR="00956940" w:rsidRPr="00BF51ED" w:rsidRDefault="00956940" w:rsidP="00956940">
            <w:pP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V5 </w:t>
            </w:r>
            <w:proofErr w:type="spellStart"/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Gy</w:t>
            </w:r>
            <w:proofErr w:type="spellEnd"/>
            <w:r w:rsidRPr="00BF51ED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&gt; 30 </w:t>
            </w: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%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93A9A" w14:textId="77777777" w:rsidR="00956940" w:rsidRPr="00BF51ED" w:rsidRDefault="00956940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23/57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9F752" w14:textId="0CA021D1" w:rsidR="00956940" w:rsidRPr="00BF51ED" w:rsidRDefault="00956940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1.2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1C24E" w14:textId="66BD9E52" w:rsidR="00956940" w:rsidRPr="00BF51ED" w:rsidRDefault="00956940" w:rsidP="00956940">
            <w:pPr>
              <w:pStyle w:val="PrformatHTML"/>
              <w:shd w:val="clear" w:color="auto" w:fill="FFFFFF"/>
              <w:wordWrap w:val="0"/>
              <w:jc w:val="center"/>
              <w:rPr>
                <w:rStyle w:val="gnd-iwgdh3b"/>
                <w:rFonts w:asciiTheme="minorHAnsi" w:hAnsiTheme="minorHAnsi" w:cstheme="minorHAnsi"/>
                <w:sz w:val="22"/>
                <w:szCs w:val="22"/>
                <w:bdr w:val="none" w:sz="0" w:space="0" w:color="auto" w:frame="1"/>
                <w:lang w:val="en-GB"/>
              </w:rPr>
            </w:pPr>
            <w:r>
              <w:rPr>
                <w:rStyle w:val="gnd-iwgdh3b"/>
                <w:rFonts w:asciiTheme="minorHAnsi" w:hAnsiTheme="minorHAnsi" w:cstheme="minorHAnsi"/>
                <w:sz w:val="22"/>
                <w:szCs w:val="22"/>
                <w:bdr w:val="none" w:sz="0" w:space="0" w:color="auto" w:frame="1"/>
                <w:lang w:val="en-GB"/>
              </w:rPr>
              <w:t>[0.24 , 6.67]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8090B" w14:textId="73BB0170" w:rsidR="00956940" w:rsidRPr="00BF51ED" w:rsidRDefault="000C19A8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0.7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FDB9E" w14:textId="38C95EB4" w:rsidR="00956940" w:rsidRPr="00BF51ED" w:rsidRDefault="00956940" w:rsidP="0095694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3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8F02D" w14:textId="40CDEAFE" w:rsidR="00956940" w:rsidRPr="00BF51ED" w:rsidRDefault="00956940" w:rsidP="0095694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64</w:t>
            </w:r>
          </w:p>
        </w:tc>
      </w:tr>
      <w:tr w:rsidR="00956940" w:rsidRPr="00BF51ED" w14:paraId="0C27A6F5" w14:textId="77777777" w:rsidTr="00BF51ED">
        <w:trPr>
          <w:trHeight w:val="300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AEB50" w14:textId="7F7D3697" w:rsidR="00956940" w:rsidRPr="00BF51ED" w:rsidRDefault="00956940" w:rsidP="00956940">
            <w:pP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V5 </w:t>
            </w:r>
            <w:proofErr w:type="spellStart"/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Gy</w:t>
            </w:r>
            <w:proofErr w:type="spellEnd"/>
            <w:r w:rsidRPr="00BF51ED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&gt; 35</w:t>
            </w: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%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22BCA" w14:textId="77777777" w:rsidR="00956940" w:rsidRPr="00BF51ED" w:rsidRDefault="00956940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21/54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6A20C" w14:textId="20318CC4" w:rsidR="00956940" w:rsidRPr="00BF51ED" w:rsidRDefault="00956940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0.6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39302" w14:textId="484BAC1D" w:rsidR="00956940" w:rsidRPr="00BF51ED" w:rsidRDefault="00956940" w:rsidP="00956940">
            <w:pPr>
              <w:pStyle w:val="PrformatHTML"/>
              <w:shd w:val="clear" w:color="auto" w:fill="FFFFFF"/>
              <w:wordWrap w:val="0"/>
              <w:jc w:val="center"/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</w:pPr>
            <w:r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[0.16 , 2.47]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B75BD" w14:textId="73DC4F1B" w:rsidR="00956940" w:rsidRPr="00BF51ED" w:rsidRDefault="000C19A8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0.5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0AE7A" w14:textId="7C3759E2" w:rsidR="00956940" w:rsidRPr="00BF51ED" w:rsidRDefault="00956940" w:rsidP="0095694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3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2377E" w14:textId="6D0F7539" w:rsidR="00956940" w:rsidRPr="00BF51ED" w:rsidRDefault="00956940" w:rsidP="0095694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64</w:t>
            </w:r>
          </w:p>
        </w:tc>
      </w:tr>
      <w:tr w:rsidR="00956940" w:rsidRPr="00BF51ED" w14:paraId="14042492" w14:textId="77777777" w:rsidTr="00864DB7">
        <w:trPr>
          <w:trHeight w:val="300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CB1BC" w14:textId="01A4334C" w:rsidR="00956940" w:rsidRPr="00BF51ED" w:rsidRDefault="00956940" w:rsidP="00956940">
            <w:pP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V5 </w:t>
            </w:r>
            <w:proofErr w:type="spellStart"/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Gy</w:t>
            </w:r>
            <w:proofErr w:type="spellEnd"/>
            <w:r w:rsidRPr="00BF51ED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&gt; 40</w:t>
            </w: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%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B63FE" w14:textId="77777777" w:rsidR="00956940" w:rsidRPr="00BF51ED" w:rsidRDefault="00956940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20/49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7FA4A" w14:textId="402B230F" w:rsidR="00956940" w:rsidRPr="00BF51ED" w:rsidRDefault="00956940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0.9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9BBD3" w14:textId="6DD67D04" w:rsidR="00956940" w:rsidRPr="00BF51ED" w:rsidRDefault="00956940" w:rsidP="00956940">
            <w:pPr>
              <w:pStyle w:val="PrformatHTML"/>
              <w:shd w:val="clear" w:color="auto" w:fill="FFFFFF"/>
              <w:wordWrap w:val="0"/>
              <w:jc w:val="center"/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</w:pPr>
            <w:r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[0.28 , 2.92]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790C7" w14:textId="2927A6BF" w:rsidR="00956940" w:rsidRPr="00BF51ED" w:rsidRDefault="000C19A8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0.8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9F757" w14:textId="14E38CD1" w:rsidR="00956940" w:rsidRPr="00BF51ED" w:rsidRDefault="00956940" w:rsidP="0095694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3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27E4D" w14:textId="1BCB43A9" w:rsidR="00956940" w:rsidRPr="00BF51ED" w:rsidRDefault="00956940" w:rsidP="0095694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64</w:t>
            </w:r>
          </w:p>
        </w:tc>
      </w:tr>
      <w:tr w:rsidR="00956940" w:rsidRPr="00BF51ED" w14:paraId="4E86672F" w14:textId="77777777" w:rsidTr="0059723E">
        <w:trPr>
          <w:trHeight w:val="300"/>
        </w:trPr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BAB49" w14:textId="1350A894" w:rsidR="00956940" w:rsidRPr="00BF51ED" w:rsidRDefault="00956940" w:rsidP="00956940">
            <w:pP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V10 </w:t>
            </w:r>
            <w:proofErr w:type="spellStart"/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Gy</w:t>
            </w:r>
            <w:proofErr w:type="spellEnd"/>
            <w:r w:rsidRPr="00BF51ED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&gt; </w:t>
            </w: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5 %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6FCD7" w14:textId="77777777" w:rsidR="00956940" w:rsidRPr="00BF51ED" w:rsidRDefault="00956940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34/1293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E9E8B" w14:textId="7A580EC4" w:rsidR="00956940" w:rsidRPr="00BF51ED" w:rsidRDefault="00956940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1.02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51D8C" w14:textId="213485D3" w:rsidR="00956940" w:rsidRPr="00BF51ED" w:rsidRDefault="00956940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[0.32  , 3.21]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B8902" w14:textId="0A21AE4C" w:rsidR="00956940" w:rsidRPr="00BF51ED" w:rsidRDefault="000C19A8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0.98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3E306" w14:textId="6785577A" w:rsidR="00956940" w:rsidRPr="00BF51ED" w:rsidRDefault="00956940" w:rsidP="0095694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37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93A16" w14:textId="697F095E" w:rsidR="00956940" w:rsidRPr="00BF51ED" w:rsidRDefault="00956940" w:rsidP="0095694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64</w:t>
            </w:r>
          </w:p>
        </w:tc>
      </w:tr>
      <w:tr w:rsidR="00956940" w:rsidRPr="00BF51ED" w14:paraId="224CE04C" w14:textId="77777777" w:rsidTr="0059723E">
        <w:trPr>
          <w:trHeight w:val="300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16665" w14:textId="185FF190" w:rsidR="00956940" w:rsidRPr="00BF51ED" w:rsidRDefault="00956940" w:rsidP="00956940">
            <w:pP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V10 </w:t>
            </w:r>
            <w:proofErr w:type="spellStart"/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Gy</w:t>
            </w:r>
            <w:proofErr w:type="spellEnd"/>
            <w:r w:rsidRPr="00BF51ED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&gt; 10</w:t>
            </w: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%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1EEE2" w14:textId="77777777" w:rsidR="00956940" w:rsidRPr="00BF51ED" w:rsidRDefault="00956940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34/110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624CC" w14:textId="2B272922" w:rsidR="00956940" w:rsidRPr="00BF51ED" w:rsidRDefault="00956940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2.2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E97FF" w14:textId="61793968" w:rsidR="00956940" w:rsidRPr="00BF51ED" w:rsidRDefault="00956940" w:rsidP="00956940">
            <w:pPr>
              <w:pStyle w:val="PrformatHTML"/>
              <w:shd w:val="clear" w:color="auto" w:fill="FFFFFF"/>
              <w:wordWrap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[0.70 , 7.00]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A156F" w14:textId="0897CFE9" w:rsidR="00956940" w:rsidRPr="00BF51ED" w:rsidRDefault="000C19A8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0.1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530A5" w14:textId="6E3E3F56" w:rsidR="00956940" w:rsidRPr="00BF51ED" w:rsidRDefault="00956940" w:rsidP="0095694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3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80462" w14:textId="453EA643" w:rsidR="00956940" w:rsidRPr="00BF51ED" w:rsidRDefault="00956940" w:rsidP="0095694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62</w:t>
            </w:r>
          </w:p>
        </w:tc>
      </w:tr>
      <w:tr w:rsidR="00956940" w:rsidRPr="00BF51ED" w14:paraId="3C6D5123" w14:textId="77777777" w:rsidTr="0059723E">
        <w:trPr>
          <w:trHeight w:val="300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57C07" w14:textId="33C2DE58" w:rsidR="00956940" w:rsidRPr="00BF51ED" w:rsidRDefault="00956940" w:rsidP="00956940">
            <w:pP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V10 </w:t>
            </w:r>
            <w:proofErr w:type="spellStart"/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Gy</w:t>
            </w:r>
            <w:proofErr w:type="spellEnd"/>
            <w:r w:rsidRPr="00BF51ED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&gt; 15 </w:t>
            </w: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%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41021" w14:textId="77777777" w:rsidR="00956940" w:rsidRPr="00BF51ED" w:rsidRDefault="00956940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29/79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B97EE" w14:textId="55E7A1CF" w:rsidR="00956940" w:rsidRPr="00BF51ED" w:rsidRDefault="00BB4222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1.8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06C6B" w14:textId="12BB3F7D" w:rsidR="00956940" w:rsidRPr="00BF51ED" w:rsidRDefault="00BB4222" w:rsidP="0095694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[0.64 , 5.09</w:t>
            </w:r>
            <w:r w:rsidR="0095694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]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BE804" w14:textId="499078FC" w:rsidR="00956940" w:rsidRPr="00BF51ED" w:rsidRDefault="000C19A8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0.2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09C32" w14:textId="2B02BE80" w:rsidR="00956940" w:rsidRPr="00BF51ED" w:rsidRDefault="00BB4222" w:rsidP="0095694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3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51397" w14:textId="7CC1A982" w:rsidR="00956940" w:rsidRPr="00BF51ED" w:rsidRDefault="00BB4222" w:rsidP="0095694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63</w:t>
            </w:r>
          </w:p>
        </w:tc>
      </w:tr>
      <w:tr w:rsidR="00956940" w:rsidRPr="00BF51ED" w14:paraId="2AD20E59" w14:textId="77777777" w:rsidTr="0059723E">
        <w:trPr>
          <w:trHeight w:val="300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E77EB" w14:textId="55D89A91" w:rsidR="00956940" w:rsidRPr="00BF51ED" w:rsidRDefault="00956940" w:rsidP="00956940">
            <w:pP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V10 </w:t>
            </w:r>
            <w:proofErr w:type="spellStart"/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Gy</w:t>
            </w:r>
            <w:proofErr w:type="spellEnd"/>
            <w:r w:rsidRPr="00BF51ED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&gt; 20</w:t>
            </w: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%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B41CC" w14:textId="77777777" w:rsidR="00956940" w:rsidRPr="00BF51ED" w:rsidRDefault="00956940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25/59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7F743" w14:textId="21427D97" w:rsidR="00956940" w:rsidRPr="00BF51ED" w:rsidRDefault="00BB4222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1.7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5C277" w14:textId="6353E766" w:rsidR="00956940" w:rsidRPr="00BF51ED" w:rsidRDefault="00BB4222" w:rsidP="00956940">
            <w:pPr>
              <w:pStyle w:val="PrformatHTML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[0.40 , 7.28</w:t>
            </w:r>
            <w:r w:rsidR="00956940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]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25C9F" w14:textId="4D5EDC2D" w:rsidR="00956940" w:rsidRPr="00BF51ED" w:rsidRDefault="000C19A8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0.4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8104F" w14:textId="035B9494" w:rsidR="00956940" w:rsidRPr="00BF51ED" w:rsidRDefault="00BB4222" w:rsidP="0095694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3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68AA6" w14:textId="1998948A" w:rsidR="00956940" w:rsidRPr="00BF51ED" w:rsidRDefault="00BB4222" w:rsidP="0095694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64</w:t>
            </w:r>
          </w:p>
        </w:tc>
      </w:tr>
      <w:tr w:rsidR="00956940" w:rsidRPr="00BF51ED" w14:paraId="63013450" w14:textId="77777777" w:rsidTr="0059723E">
        <w:trPr>
          <w:trHeight w:val="300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D328A" w14:textId="71AE7E88" w:rsidR="00956940" w:rsidRPr="00BF51ED" w:rsidRDefault="00956940" w:rsidP="00956940">
            <w:pP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V10 </w:t>
            </w:r>
            <w:proofErr w:type="spellStart"/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Gy</w:t>
            </w:r>
            <w:proofErr w:type="spellEnd"/>
            <w:r w:rsidRPr="00BF51ED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&gt; 25</w:t>
            </w: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%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8B989" w14:textId="77777777" w:rsidR="00956940" w:rsidRPr="00BF51ED" w:rsidRDefault="00956940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22/53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2C211" w14:textId="28BAF3AE" w:rsidR="00956940" w:rsidRPr="00BF51ED" w:rsidRDefault="00BB4222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1.3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BE568" w14:textId="5CF38554" w:rsidR="00956940" w:rsidRPr="00BF51ED" w:rsidRDefault="00BB4222" w:rsidP="00BB4222">
            <w:pPr>
              <w:pStyle w:val="PrformatHTML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[0.30</w:t>
            </w:r>
            <w:r w:rsidR="00956940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 xml:space="preserve"> ,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 xml:space="preserve"> 5.72</w:t>
            </w:r>
            <w:r w:rsidR="00956940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]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CC1D1" w14:textId="45303C8B" w:rsidR="00956940" w:rsidRPr="00BF51ED" w:rsidRDefault="00956940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0</w:t>
            </w:r>
            <w:r w:rsidR="000C19A8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.7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42C4C" w14:textId="4FECDE2A" w:rsidR="00956940" w:rsidRPr="00BF51ED" w:rsidRDefault="00BB4222" w:rsidP="0095694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3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40A06" w14:textId="69492573" w:rsidR="00956940" w:rsidRPr="00BF51ED" w:rsidRDefault="00BB4222" w:rsidP="0095694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64</w:t>
            </w:r>
          </w:p>
        </w:tc>
      </w:tr>
      <w:tr w:rsidR="00956940" w:rsidRPr="00BF51ED" w14:paraId="7DFF10E4" w14:textId="77777777" w:rsidTr="0059723E">
        <w:trPr>
          <w:trHeight w:val="300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0BA61" w14:textId="4E39256F" w:rsidR="00956940" w:rsidRPr="00BF51ED" w:rsidRDefault="00956940" w:rsidP="00956940">
            <w:pP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V10 </w:t>
            </w:r>
            <w:proofErr w:type="spellStart"/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Gy</w:t>
            </w:r>
            <w:proofErr w:type="spellEnd"/>
            <w:r w:rsidRPr="00BF51ED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&gt; 30 </w:t>
            </w: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%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AE280" w14:textId="77777777" w:rsidR="00956940" w:rsidRPr="00BF51ED" w:rsidRDefault="00956940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19/46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FF204" w14:textId="1D5046E2" w:rsidR="00956940" w:rsidRPr="00BF51ED" w:rsidRDefault="00BB4222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1.0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428B1" w14:textId="7FC7252F" w:rsidR="00956940" w:rsidRPr="00BF51ED" w:rsidRDefault="00BB4222" w:rsidP="00956940">
            <w:pPr>
              <w:pStyle w:val="PrformatHTML"/>
              <w:shd w:val="clear" w:color="auto" w:fill="FFFFFF"/>
              <w:wordWrap w:val="0"/>
              <w:jc w:val="center"/>
              <w:rPr>
                <w:rStyle w:val="gnd-iwgdh3b"/>
                <w:rFonts w:asciiTheme="minorHAnsi" w:hAnsiTheme="minorHAnsi" w:cstheme="minorHAnsi"/>
                <w:sz w:val="22"/>
                <w:szCs w:val="22"/>
                <w:bdr w:val="none" w:sz="0" w:space="0" w:color="auto" w:frame="1"/>
                <w:lang w:val="en-GB"/>
              </w:rPr>
            </w:pPr>
            <w:r>
              <w:rPr>
                <w:rStyle w:val="gnd-iwgdh3b"/>
                <w:rFonts w:asciiTheme="minorHAnsi" w:hAnsiTheme="minorHAnsi" w:cstheme="minorHAnsi"/>
                <w:sz w:val="22"/>
                <w:szCs w:val="22"/>
                <w:bdr w:val="none" w:sz="0" w:space="0" w:color="auto" w:frame="1"/>
                <w:lang w:val="en-GB"/>
              </w:rPr>
              <w:t>[0.38 , 3.04</w:t>
            </w:r>
            <w:r w:rsidR="00956940">
              <w:rPr>
                <w:rStyle w:val="gnd-iwgdh3b"/>
                <w:rFonts w:asciiTheme="minorHAnsi" w:hAnsiTheme="minorHAnsi" w:cstheme="minorHAnsi"/>
                <w:sz w:val="22"/>
                <w:szCs w:val="22"/>
                <w:bdr w:val="none" w:sz="0" w:space="0" w:color="auto" w:frame="1"/>
                <w:lang w:val="en-GB"/>
              </w:rPr>
              <w:t>]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9F2B4" w14:textId="7F1F9B5E" w:rsidR="00956940" w:rsidRPr="00BF51ED" w:rsidRDefault="000C19A8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0.8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0CC85" w14:textId="13E88C07" w:rsidR="00956940" w:rsidRPr="00BF51ED" w:rsidRDefault="00BB4222" w:rsidP="0095694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3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2B7B9" w14:textId="2BF8260A" w:rsidR="00956940" w:rsidRPr="00BF51ED" w:rsidRDefault="00BB4222" w:rsidP="0095694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64</w:t>
            </w:r>
          </w:p>
        </w:tc>
      </w:tr>
      <w:tr w:rsidR="00956940" w:rsidRPr="00BF51ED" w14:paraId="5342D64A" w14:textId="77777777" w:rsidTr="0059723E">
        <w:trPr>
          <w:trHeight w:val="300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7EF1E" w14:textId="015E0140" w:rsidR="00956940" w:rsidRPr="00BF51ED" w:rsidRDefault="00956940" w:rsidP="00956940">
            <w:pP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V10 </w:t>
            </w:r>
            <w:proofErr w:type="spellStart"/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Gy</w:t>
            </w:r>
            <w:proofErr w:type="spellEnd"/>
            <w:r w:rsidRPr="00BF51ED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&gt; 35</w:t>
            </w: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%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D2825" w14:textId="77777777" w:rsidR="00956940" w:rsidRPr="00BF51ED" w:rsidRDefault="00956940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14/35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9C98A" w14:textId="3EC1D0CC" w:rsidR="00956940" w:rsidRPr="00BF51ED" w:rsidRDefault="00BB4222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1.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59283" w14:textId="30F50FEA" w:rsidR="00956940" w:rsidRPr="00BF51ED" w:rsidRDefault="00BB4222" w:rsidP="00BB4222">
            <w:pPr>
              <w:pStyle w:val="PrformatHTML"/>
              <w:shd w:val="clear" w:color="auto" w:fill="FFFFFF"/>
              <w:wordWrap w:val="0"/>
              <w:jc w:val="center"/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</w:pPr>
            <w:r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[0.43</w:t>
            </w:r>
            <w:r w:rsidR="00956940"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 xml:space="preserve"> , 2.</w:t>
            </w:r>
            <w:r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34</w:t>
            </w:r>
            <w:r w:rsidR="00956940"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]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2B48F" w14:textId="5A121DE8" w:rsidR="00956940" w:rsidRPr="00BF51ED" w:rsidRDefault="000C19A8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0.9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5AD49" w14:textId="28C93801" w:rsidR="00956940" w:rsidRPr="00BF51ED" w:rsidRDefault="00BB4222" w:rsidP="0095694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3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5B377" w14:textId="773B055B" w:rsidR="00956940" w:rsidRPr="00BF51ED" w:rsidRDefault="00BB4222" w:rsidP="0095694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64</w:t>
            </w:r>
          </w:p>
        </w:tc>
      </w:tr>
      <w:tr w:rsidR="00956940" w:rsidRPr="00BF51ED" w14:paraId="4C92C037" w14:textId="77777777" w:rsidTr="0059723E">
        <w:trPr>
          <w:trHeight w:val="300"/>
        </w:trPr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23AAAD" w14:textId="0E629346" w:rsidR="00956940" w:rsidRPr="00BF51ED" w:rsidRDefault="00956940" w:rsidP="00956940">
            <w:pP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V10 </w:t>
            </w:r>
            <w:proofErr w:type="spellStart"/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Gy</w:t>
            </w:r>
            <w:proofErr w:type="spellEnd"/>
            <w:r w:rsidRPr="00BF51ED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&gt; 40</w:t>
            </w: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%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5787DC" w14:textId="77777777" w:rsidR="00956940" w:rsidRPr="00BF51ED" w:rsidRDefault="00956940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8/247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03FB07" w14:textId="3D17EFBC" w:rsidR="00956940" w:rsidRPr="00BF51ED" w:rsidRDefault="00BB4222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0.76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C24244" w14:textId="6991C230" w:rsidR="00956940" w:rsidRPr="00BF51ED" w:rsidRDefault="00BB4222" w:rsidP="00BB4222">
            <w:pPr>
              <w:pStyle w:val="PrformatHTML"/>
              <w:shd w:val="clear" w:color="auto" w:fill="FFFFFF"/>
              <w:wordWrap w:val="0"/>
              <w:jc w:val="center"/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</w:pPr>
            <w:r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[0.32</w:t>
            </w:r>
            <w:r w:rsidR="00956940"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 xml:space="preserve"> , </w:t>
            </w:r>
            <w:r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1.81</w:t>
            </w:r>
            <w:r w:rsidR="00956940"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]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74F4F5" w14:textId="4922CE89" w:rsidR="00956940" w:rsidRPr="00BF51ED" w:rsidRDefault="00956940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0</w:t>
            </w:r>
            <w:r w:rsidR="000C19A8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.53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E63511" w14:textId="5CCEB020" w:rsidR="00956940" w:rsidRPr="00BF51ED" w:rsidRDefault="00BB4222" w:rsidP="0095694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37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8EB3C1" w14:textId="2D8F35B2" w:rsidR="00956940" w:rsidRPr="00BF51ED" w:rsidRDefault="00BB4222" w:rsidP="0095694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64</w:t>
            </w:r>
          </w:p>
        </w:tc>
      </w:tr>
      <w:tr w:rsidR="00956940" w:rsidRPr="00AE201D" w14:paraId="126EF040" w14:textId="77777777" w:rsidTr="00864DB7">
        <w:trPr>
          <w:trHeight w:val="300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4D44D" w14:textId="76B89F8C" w:rsidR="00956940" w:rsidRPr="00BF51ED" w:rsidRDefault="00956940" w:rsidP="00956940">
            <w:pP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V15 </w:t>
            </w:r>
            <w:proofErr w:type="spellStart"/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Gy</w:t>
            </w:r>
            <w:proofErr w:type="spellEnd"/>
            <w:r w:rsidRPr="00BF51ED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&gt; </w:t>
            </w: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5 %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14B0A" w14:textId="5F64CEE2" w:rsidR="00956940" w:rsidRPr="00AE201D" w:rsidRDefault="00956940" w:rsidP="00BB4222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 w:rsidRPr="00AE201D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3</w:t>
            </w:r>
            <w:r w:rsidR="00BB4222" w:rsidRPr="00AE201D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4</w:t>
            </w:r>
            <w:r w:rsidRPr="00AE201D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/126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899E6" w14:textId="6CE90412" w:rsidR="00956940" w:rsidRPr="00AE201D" w:rsidRDefault="00956940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 w:rsidRPr="00AE201D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1</w:t>
            </w:r>
            <w:r w:rsidR="00BB4222" w:rsidRPr="00AE201D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.1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4C92C" w14:textId="1E2A8887" w:rsidR="00956940" w:rsidRPr="00AE201D" w:rsidRDefault="00BB4222" w:rsidP="00956940">
            <w:pPr>
              <w:pStyle w:val="PrformatHTML"/>
              <w:shd w:val="clear" w:color="auto" w:fill="FFFFFF"/>
              <w:wordWrap w:val="0"/>
              <w:jc w:val="center"/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</w:pPr>
            <w:r w:rsidRPr="00AE201D"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[0.38 , 3.75</w:t>
            </w:r>
            <w:r w:rsidR="00956940" w:rsidRPr="00AE201D"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]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674CD" w14:textId="1567A928" w:rsidR="00956940" w:rsidRPr="00AE201D" w:rsidRDefault="000C19A8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0.7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BB1D2" w14:textId="671DDBB6" w:rsidR="00956940" w:rsidRPr="00AE201D" w:rsidRDefault="00AE201D" w:rsidP="0095694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AE201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3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1747F" w14:textId="3CDC8A8C" w:rsidR="00956940" w:rsidRPr="00AE201D" w:rsidRDefault="00BB4222" w:rsidP="0095694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AE201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64</w:t>
            </w:r>
          </w:p>
        </w:tc>
      </w:tr>
      <w:tr w:rsidR="00956940" w:rsidRPr="00BF51ED" w14:paraId="77089D93" w14:textId="77777777" w:rsidTr="00864DB7">
        <w:trPr>
          <w:trHeight w:val="300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37EFF" w14:textId="23CDAF44" w:rsidR="00956940" w:rsidRPr="00BF51ED" w:rsidRDefault="00956940" w:rsidP="00956940">
            <w:pP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V15 </w:t>
            </w:r>
            <w:proofErr w:type="spellStart"/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Gy</w:t>
            </w:r>
            <w:proofErr w:type="spellEnd"/>
            <w:r w:rsidRPr="00BF51ED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&gt; 10</w:t>
            </w: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%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BDBDF" w14:textId="77777777" w:rsidR="00956940" w:rsidRDefault="00956940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30/97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ECEAE" w14:textId="3815FD37" w:rsidR="00956940" w:rsidRDefault="00AE201D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1.1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BCCCB" w14:textId="1EFA9209" w:rsidR="00956940" w:rsidRDefault="00AE201D" w:rsidP="00956940">
            <w:pPr>
              <w:pStyle w:val="PrformatHTML"/>
              <w:shd w:val="clear" w:color="auto" w:fill="FFFFFF"/>
              <w:wordWrap w:val="0"/>
              <w:jc w:val="center"/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</w:pPr>
            <w:r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[0.42 , 3.14</w:t>
            </w:r>
            <w:r w:rsidR="00956940"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]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C4A94" w14:textId="40968C5F" w:rsidR="00956940" w:rsidRDefault="000C19A8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0.7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610DF" w14:textId="7279A4C4" w:rsidR="00956940" w:rsidRDefault="00AE201D" w:rsidP="0095694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3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20438" w14:textId="593C3938" w:rsidR="00956940" w:rsidRDefault="00AE201D" w:rsidP="0095694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64</w:t>
            </w:r>
          </w:p>
        </w:tc>
      </w:tr>
      <w:tr w:rsidR="00956940" w:rsidRPr="00BF51ED" w14:paraId="16C7B1F1" w14:textId="77777777" w:rsidTr="00864DB7">
        <w:trPr>
          <w:trHeight w:val="300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20A50" w14:textId="24C98711" w:rsidR="00956940" w:rsidRPr="00BF51ED" w:rsidRDefault="00956940" w:rsidP="00956940">
            <w:pP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V15 </w:t>
            </w:r>
            <w:proofErr w:type="spellStart"/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Gy</w:t>
            </w:r>
            <w:proofErr w:type="spellEnd"/>
            <w:r w:rsidRPr="00BF51ED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&gt; 15 </w:t>
            </w: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%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266EC" w14:textId="77777777" w:rsidR="00956940" w:rsidRDefault="00956940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28/66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326A0" w14:textId="6C73A7BE" w:rsidR="00956940" w:rsidRDefault="00AE201D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3.0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DBF7C" w14:textId="1F19973A" w:rsidR="00956940" w:rsidRDefault="00AE201D" w:rsidP="00956940">
            <w:pPr>
              <w:pStyle w:val="PrformatHTML"/>
              <w:shd w:val="clear" w:color="auto" w:fill="FFFFFF"/>
              <w:wordWrap w:val="0"/>
              <w:jc w:val="center"/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</w:pPr>
            <w:r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[0.98 , 9.1</w:t>
            </w:r>
            <w:r w:rsidR="00956940"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3]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7DF86" w14:textId="135388FB" w:rsidR="00956940" w:rsidRDefault="000C19A8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0.0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6EB9A" w14:textId="18A8F30F" w:rsidR="00956940" w:rsidRDefault="00AE201D" w:rsidP="0095694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3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93734" w14:textId="6BB4AEE4" w:rsidR="00956940" w:rsidRDefault="00AE201D" w:rsidP="0095694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61</w:t>
            </w:r>
          </w:p>
        </w:tc>
      </w:tr>
      <w:tr w:rsidR="00956940" w:rsidRPr="00BF51ED" w14:paraId="13AC7BD4" w14:textId="77777777" w:rsidTr="00864DB7">
        <w:trPr>
          <w:trHeight w:val="300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21B55" w14:textId="624F55F7" w:rsidR="00956940" w:rsidRPr="00BF51ED" w:rsidRDefault="00956940" w:rsidP="00956940">
            <w:pP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V15 </w:t>
            </w:r>
            <w:proofErr w:type="spellStart"/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Gy</w:t>
            </w:r>
            <w:proofErr w:type="spellEnd"/>
            <w:r w:rsidRPr="00BF51ED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&gt; 20</w:t>
            </w: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%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F48E0" w14:textId="77777777" w:rsidR="00956940" w:rsidRDefault="00956940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24/54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B674F" w14:textId="74E6357B" w:rsidR="00956940" w:rsidRDefault="00AE201D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2.4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70270" w14:textId="58B07B6B" w:rsidR="00956940" w:rsidRDefault="00AE201D" w:rsidP="00956940">
            <w:pPr>
              <w:pStyle w:val="PrformatHTML"/>
              <w:shd w:val="clear" w:color="auto" w:fill="FFFFFF"/>
              <w:wordWrap w:val="0"/>
              <w:jc w:val="center"/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</w:pPr>
            <w:r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[0.55 , 10.71</w:t>
            </w:r>
            <w:r w:rsidR="00956940"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]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55A21" w14:textId="4105FA84" w:rsidR="00956940" w:rsidRDefault="000C19A8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0.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F7CDA" w14:textId="50D91E64" w:rsidR="00956940" w:rsidRDefault="00AE201D" w:rsidP="0095694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3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5A15E" w14:textId="63EE01F8" w:rsidR="00956940" w:rsidRDefault="00AE201D" w:rsidP="0095694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63</w:t>
            </w:r>
          </w:p>
        </w:tc>
      </w:tr>
      <w:tr w:rsidR="00956940" w:rsidRPr="00BF51ED" w14:paraId="283F8382" w14:textId="77777777" w:rsidTr="00864DB7">
        <w:trPr>
          <w:trHeight w:val="300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71DF9" w14:textId="18A1C6D0" w:rsidR="00956940" w:rsidRPr="00BF51ED" w:rsidRDefault="00956940" w:rsidP="00956940">
            <w:pP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V15 </w:t>
            </w:r>
            <w:proofErr w:type="spellStart"/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Gy</w:t>
            </w:r>
            <w:proofErr w:type="spellEnd"/>
            <w:r w:rsidRPr="00BF51ED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&gt; 25</w:t>
            </w: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%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5CEDF" w14:textId="77777777" w:rsidR="00956940" w:rsidRDefault="00956940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18/44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E0CB1" w14:textId="58360A32" w:rsidR="00956940" w:rsidRDefault="00AE201D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1.1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9A750" w14:textId="3075FC9E" w:rsidR="00956940" w:rsidRDefault="00AE201D" w:rsidP="00956940">
            <w:pPr>
              <w:pStyle w:val="PrformatHTML"/>
              <w:shd w:val="clear" w:color="auto" w:fill="FFFFFF"/>
              <w:wordWrap w:val="0"/>
              <w:jc w:val="center"/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</w:pPr>
            <w:r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[0.42 , 2.89</w:t>
            </w:r>
            <w:r w:rsidR="00956940"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]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466B5" w14:textId="1FBE11AA" w:rsidR="00956940" w:rsidRDefault="000C19A8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0.8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4DB8A" w14:textId="1A2F6232" w:rsidR="00956940" w:rsidRDefault="00AE201D" w:rsidP="0095694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3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6EFEF" w14:textId="3145EEF3" w:rsidR="00956940" w:rsidRDefault="00AE201D" w:rsidP="0095694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64</w:t>
            </w:r>
          </w:p>
        </w:tc>
      </w:tr>
      <w:tr w:rsidR="00956940" w:rsidRPr="00BF51ED" w14:paraId="0FA9EF4F" w14:textId="77777777" w:rsidTr="00864DB7">
        <w:trPr>
          <w:trHeight w:val="300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4EA58" w14:textId="1154EA7D" w:rsidR="00956940" w:rsidRPr="00BF51ED" w:rsidRDefault="00956940" w:rsidP="00956940">
            <w:pP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V15 </w:t>
            </w:r>
            <w:proofErr w:type="spellStart"/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Gy</w:t>
            </w:r>
            <w:proofErr w:type="spellEnd"/>
            <w:r w:rsidRPr="00BF51ED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&gt; 30 </w:t>
            </w: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%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EFCD2" w14:textId="77777777" w:rsidR="00956940" w:rsidRDefault="00956940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11/29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5EFBC" w14:textId="2DDF6200" w:rsidR="00956940" w:rsidRDefault="00AE201D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0.9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AEB6C" w14:textId="73EF5546" w:rsidR="00956940" w:rsidRDefault="00AE201D" w:rsidP="00AE201D">
            <w:pPr>
              <w:pStyle w:val="PrformatHTML"/>
              <w:shd w:val="clear" w:color="auto" w:fill="FFFFFF"/>
              <w:wordWrap w:val="0"/>
              <w:jc w:val="center"/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</w:pPr>
            <w:r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[0.39</w:t>
            </w:r>
            <w:r w:rsidR="00956940"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 xml:space="preserve"> , </w:t>
            </w:r>
            <w:r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2.06</w:t>
            </w:r>
            <w:r w:rsidR="00956940"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]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645D4" w14:textId="26618E16" w:rsidR="00956940" w:rsidRDefault="00956940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0</w:t>
            </w:r>
            <w:r w:rsidR="000C19A8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.8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1CDAD" w14:textId="38FADA66" w:rsidR="00956940" w:rsidRDefault="00AE201D" w:rsidP="0095694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3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C42C3" w14:textId="6AB9CD5C" w:rsidR="00956940" w:rsidRDefault="00AE201D" w:rsidP="0095694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64</w:t>
            </w:r>
          </w:p>
        </w:tc>
      </w:tr>
      <w:tr w:rsidR="00956940" w:rsidRPr="00BF51ED" w14:paraId="4B7A80E3" w14:textId="77777777" w:rsidTr="00407406">
        <w:trPr>
          <w:trHeight w:val="300"/>
        </w:trPr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4E7395" w14:textId="01B4777C" w:rsidR="00956940" w:rsidRPr="00BF51ED" w:rsidRDefault="00956940" w:rsidP="00956940">
            <w:pP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V15 </w:t>
            </w:r>
            <w:proofErr w:type="spellStart"/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Gy</w:t>
            </w:r>
            <w:proofErr w:type="spellEnd"/>
            <w:r w:rsidRPr="00BF51ED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&gt; 35</w:t>
            </w: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%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B4D25A" w14:textId="77777777" w:rsidR="00956940" w:rsidRDefault="00956940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7/148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F69B85" w14:textId="01BC8CB3" w:rsidR="00956940" w:rsidRDefault="00AE201D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1.45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B8E21B" w14:textId="5882EF62" w:rsidR="00956940" w:rsidRDefault="00AE201D" w:rsidP="00AE201D">
            <w:pPr>
              <w:pStyle w:val="PrformatHTML"/>
              <w:shd w:val="clear" w:color="auto" w:fill="FFFFFF"/>
              <w:wordWrap w:val="0"/>
              <w:jc w:val="center"/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</w:pPr>
            <w:r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[0.58</w:t>
            </w:r>
            <w:r w:rsidR="00956940"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 xml:space="preserve"> , </w:t>
            </w:r>
            <w:r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3.61</w:t>
            </w:r>
            <w:r w:rsidR="00956940"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]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C706C4" w14:textId="036697B9" w:rsidR="00956940" w:rsidRDefault="00956940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0</w:t>
            </w:r>
            <w:r w:rsidR="000C19A8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.43</w:t>
            </w:r>
          </w:p>
        </w:tc>
        <w:tc>
          <w:tcPr>
            <w:tcW w:w="5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5B68D8" w14:textId="39644B95" w:rsidR="00956940" w:rsidRDefault="00AE201D" w:rsidP="0095694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37</w:t>
            </w:r>
          </w:p>
        </w:tc>
        <w:tc>
          <w:tcPr>
            <w:tcW w:w="5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D1DF90" w14:textId="3994024D" w:rsidR="00956940" w:rsidRDefault="00AE201D" w:rsidP="0095694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63</w:t>
            </w:r>
          </w:p>
        </w:tc>
      </w:tr>
      <w:tr w:rsidR="00956940" w:rsidRPr="00BF51ED" w14:paraId="4148577F" w14:textId="77777777" w:rsidTr="00407406">
        <w:trPr>
          <w:trHeight w:val="300"/>
        </w:trPr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AF5BAF" w14:textId="03587AC3" w:rsidR="00956940" w:rsidRPr="00BF51ED" w:rsidRDefault="00956940" w:rsidP="00956940">
            <w:pP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V15 </w:t>
            </w:r>
            <w:proofErr w:type="spellStart"/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Gy</w:t>
            </w:r>
            <w:proofErr w:type="spellEnd"/>
            <w:r w:rsidRPr="00BF51ED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&gt; 40</w:t>
            </w: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%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5D0C89" w14:textId="77777777" w:rsidR="00956940" w:rsidRDefault="00956940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4/73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B6B3F1" w14:textId="216C73DD" w:rsidR="00956940" w:rsidRDefault="00AE201D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1.7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220C07" w14:textId="3D4685C1" w:rsidR="00956940" w:rsidRDefault="00AE201D" w:rsidP="00956940">
            <w:pPr>
              <w:pStyle w:val="PrformatHTML"/>
              <w:shd w:val="clear" w:color="auto" w:fill="FFFFFF"/>
              <w:wordWrap w:val="0"/>
              <w:jc w:val="center"/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</w:pPr>
            <w:r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[0.55 , 5.25</w:t>
            </w:r>
            <w:r w:rsidR="00956940"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]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343C76" w14:textId="00402705" w:rsidR="00956940" w:rsidRDefault="000C19A8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0.35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00657D" w14:textId="33A14A31" w:rsidR="00956940" w:rsidRDefault="00AE201D" w:rsidP="0095694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37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425875" w14:textId="4DB0F55F" w:rsidR="00956940" w:rsidRDefault="00AE201D" w:rsidP="0095694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63</w:t>
            </w:r>
          </w:p>
        </w:tc>
      </w:tr>
      <w:tr w:rsidR="00956940" w14:paraId="7B969951" w14:textId="77777777" w:rsidTr="00407406">
        <w:trPr>
          <w:trHeight w:val="300"/>
        </w:trPr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1788F" w14:textId="746A2C7B" w:rsidR="00956940" w:rsidRPr="00BF51ED" w:rsidRDefault="00956940" w:rsidP="00956940">
            <w:pP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V20 </w:t>
            </w:r>
            <w:proofErr w:type="spellStart"/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Gy</w:t>
            </w:r>
            <w:proofErr w:type="spellEnd"/>
            <w:r w:rsidRPr="00BF51ED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&gt; </w:t>
            </w: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5 %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ABC1F" w14:textId="77777777" w:rsidR="00956940" w:rsidRDefault="00956940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34/1236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FD79D" w14:textId="733023FF" w:rsidR="00956940" w:rsidRDefault="00AE201D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1.32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F8085" w14:textId="5B70B3BF" w:rsidR="00956940" w:rsidRDefault="00AE201D" w:rsidP="00AE201D">
            <w:pPr>
              <w:pStyle w:val="PrformatHTML"/>
              <w:shd w:val="clear" w:color="auto" w:fill="FFFFFF"/>
              <w:wordWrap w:val="0"/>
              <w:jc w:val="center"/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</w:pPr>
            <w:r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[0.42</w:t>
            </w:r>
            <w:r w:rsidR="00956940"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 xml:space="preserve"> , </w:t>
            </w:r>
            <w:r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4.15</w:t>
            </w:r>
            <w:r w:rsidR="00956940"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]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24A07" w14:textId="0E218EF0" w:rsidR="00956940" w:rsidRDefault="00956940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0</w:t>
            </w:r>
            <w:r w:rsidR="000C19A8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.64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ED4F9" w14:textId="2CED3C25" w:rsidR="00956940" w:rsidRDefault="00AE201D" w:rsidP="0095694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38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D13A0" w14:textId="11ED46A1" w:rsidR="00956940" w:rsidRDefault="00AE201D" w:rsidP="0095694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64</w:t>
            </w:r>
          </w:p>
        </w:tc>
      </w:tr>
      <w:tr w:rsidR="00956940" w14:paraId="5B284A79" w14:textId="77777777" w:rsidTr="0059723E">
        <w:trPr>
          <w:trHeight w:val="300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4C178" w14:textId="283970DF" w:rsidR="00956940" w:rsidRPr="00BF51ED" w:rsidRDefault="00956940" w:rsidP="00956940">
            <w:pP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V20 </w:t>
            </w:r>
            <w:proofErr w:type="spellStart"/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Gy</w:t>
            </w:r>
            <w:proofErr w:type="spellEnd"/>
            <w:r w:rsidRPr="00BF51ED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&gt; 10</w:t>
            </w: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%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EFAFA" w14:textId="77777777" w:rsidR="00956940" w:rsidRDefault="00956940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30/90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F0F40" w14:textId="01E32987" w:rsidR="00956940" w:rsidRDefault="00AE201D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1.4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9008F" w14:textId="7568FCF6" w:rsidR="00956940" w:rsidRDefault="00AE201D" w:rsidP="00956940">
            <w:pPr>
              <w:pStyle w:val="PrformatHTML"/>
              <w:shd w:val="clear" w:color="auto" w:fill="FFFFFF"/>
              <w:wordWrap w:val="0"/>
              <w:jc w:val="center"/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</w:pPr>
            <w:r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[0.53 , 4.0</w:t>
            </w:r>
            <w:r w:rsidR="00956940"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2]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766E2" w14:textId="5793970C" w:rsidR="00956940" w:rsidRDefault="000C19A8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0.4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2CC89" w14:textId="7AAA5DA4" w:rsidR="00956940" w:rsidRDefault="00AE201D" w:rsidP="0095694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3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D74D8" w14:textId="7E44B4DE" w:rsidR="00956940" w:rsidRDefault="00AE201D" w:rsidP="0095694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63</w:t>
            </w:r>
          </w:p>
        </w:tc>
      </w:tr>
      <w:tr w:rsidR="00956940" w14:paraId="5268D639" w14:textId="77777777" w:rsidTr="0059723E">
        <w:trPr>
          <w:trHeight w:val="300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DF327" w14:textId="3EABF1DB" w:rsidR="00956940" w:rsidRPr="00ED02BB" w:rsidRDefault="00956940" w:rsidP="0095694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ED02B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 xml:space="preserve">V20 </w:t>
            </w:r>
            <w:proofErr w:type="spellStart"/>
            <w:r w:rsidRPr="00ED02B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Gy</w:t>
            </w:r>
            <w:proofErr w:type="spellEnd"/>
            <w:r w:rsidRPr="00ED02B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 xml:space="preserve"> &gt; 15 %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5E7ED" w14:textId="77777777" w:rsidR="00956940" w:rsidRPr="00ED02BB" w:rsidRDefault="00956940" w:rsidP="0095694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ED02B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27/61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F30E2" w14:textId="1A0E1146" w:rsidR="00956940" w:rsidRPr="00ED02BB" w:rsidRDefault="00AE201D" w:rsidP="0095694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3.5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33A60" w14:textId="222CE8D2" w:rsidR="00956940" w:rsidRPr="00ED02BB" w:rsidRDefault="00AE201D" w:rsidP="00AE201D">
            <w:pPr>
              <w:pStyle w:val="PrformatHTML"/>
              <w:shd w:val="clear" w:color="auto" w:fill="FFFFFF"/>
              <w:wordWrap w:val="0"/>
              <w:jc w:val="center"/>
              <w:rPr>
                <w:rStyle w:val="gnd-iwgdh3b"/>
                <w:rFonts w:asciiTheme="minorHAnsi" w:hAnsiTheme="minorHAnsi" w:cstheme="minorHAnsi"/>
                <w:b/>
                <w:sz w:val="22"/>
                <w:bdr w:val="none" w:sz="0" w:space="0" w:color="auto" w:frame="1"/>
                <w:lang w:val="en-GB"/>
              </w:rPr>
            </w:pPr>
            <w:r>
              <w:rPr>
                <w:rStyle w:val="gnd-iwgdh3b"/>
                <w:rFonts w:asciiTheme="minorHAnsi" w:hAnsiTheme="minorHAnsi" w:cstheme="minorHAnsi"/>
                <w:b/>
                <w:sz w:val="22"/>
                <w:bdr w:val="none" w:sz="0" w:space="0" w:color="auto" w:frame="1"/>
                <w:lang w:val="en-GB"/>
              </w:rPr>
              <w:t>[1.12</w:t>
            </w:r>
            <w:r w:rsidR="00956940" w:rsidRPr="00ED02BB">
              <w:rPr>
                <w:rStyle w:val="gnd-iwgdh3b"/>
                <w:rFonts w:asciiTheme="minorHAnsi" w:hAnsiTheme="minorHAnsi" w:cstheme="minorHAnsi"/>
                <w:b/>
                <w:sz w:val="22"/>
                <w:bdr w:val="none" w:sz="0" w:space="0" w:color="auto" w:frame="1"/>
                <w:lang w:val="en-GB"/>
              </w:rPr>
              <w:t xml:space="preserve"> , 1</w:t>
            </w:r>
            <w:r>
              <w:rPr>
                <w:rStyle w:val="gnd-iwgdh3b"/>
                <w:rFonts w:asciiTheme="minorHAnsi" w:hAnsiTheme="minorHAnsi" w:cstheme="minorHAnsi"/>
                <w:b/>
                <w:sz w:val="22"/>
                <w:bdr w:val="none" w:sz="0" w:space="0" w:color="auto" w:frame="1"/>
                <w:lang w:val="en-GB"/>
              </w:rPr>
              <w:t>1</w:t>
            </w:r>
            <w:r w:rsidR="00956940" w:rsidRPr="00ED02BB">
              <w:rPr>
                <w:rStyle w:val="gnd-iwgdh3b"/>
                <w:rFonts w:asciiTheme="minorHAnsi" w:hAnsiTheme="minorHAnsi" w:cstheme="minorHAnsi"/>
                <w:b/>
                <w:sz w:val="22"/>
                <w:bdr w:val="none" w:sz="0" w:space="0" w:color="auto" w:frame="1"/>
                <w:lang w:val="en-GB"/>
              </w:rPr>
              <w:t>.</w:t>
            </w:r>
            <w:r>
              <w:rPr>
                <w:rStyle w:val="gnd-iwgdh3b"/>
                <w:rFonts w:asciiTheme="minorHAnsi" w:hAnsiTheme="minorHAnsi" w:cstheme="minorHAnsi"/>
                <w:b/>
                <w:sz w:val="22"/>
                <w:bdr w:val="none" w:sz="0" w:space="0" w:color="auto" w:frame="1"/>
                <w:lang w:val="en-GB"/>
              </w:rPr>
              <w:t>37</w:t>
            </w:r>
            <w:r w:rsidR="00956940" w:rsidRPr="00ED02BB">
              <w:rPr>
                <w:rStyle w:val="gnd-iwgdh3b"/>
                <w:rFonts w:asciiTheme="minorHAnsi" w:hAnsiTheme="minorHAnsi" w:cstheme="minorHAnsi"/>
                <w:b/>
                <w:sz w:val="22"/>
                <w:bdr w:val="none" w:sz="0" w:space="0" w:color="auto" w:frame="1"/>
                <w:lang w:val="en-GB"/>
              </w:rPr>
              <w:t>]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33A68" w14:textId="027AC442" w:rsidR="00956940" w:rsidRPr="00ED02BB" w:rsidRDefault="000C19A8" w:rsidP="0095694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0.0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49733" w14:textId="7B0B9026" w:rsidR="00956940" w:rsidRPr="00ED02BB" w:rsidRDefault="00AE201D" w:rsidP="00956940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  <w:t>33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95D30" w14:textId="346626AB" w:rsidR="00956940" w:rsidRPr="00ED02BB" w:rsidRDefault="00AE201D" w:rsidP="00956940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  <w:t>360</w:t>
            </w:r>
          </w:p>
        </w:tc>
      </w:tr>
      <w:tr w:rsidR="00956940" w14:paraId="177ED407" w14:textId="77777777" w:rsidTr="0059723E">
        <w:trPr>
          <w:trHeight w:val="300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F361B" w14:textId="656A260A" w:rsidR="00956940" w:rsidRPr="00BF51ED" w:rsidRDefault="00956940" w:rsidP="00956940">
            <w:pP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V20 </w:t>
            </w:r>
            <w:proofErr w:type="spellStart"/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Gy</w:t>
            </w:r>
            <w:proofErr w:type="spellEnd"/>
            <w:r w:rsidRPr="00BF51ED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&gt; 20</w:t>
            </w: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%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B64C6" w14:textId="77777777" w:rsidR="00956940" w:rsidRDefault="00956940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21/47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5FE41" w14:textId="3CE5AF3A" w:rsidR="00956940" w:rsidRDefault="00AE201D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1.9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80D42" w14:textId="6BE59BF7" w:rsidR="00956940" w:rsidRDefault="00956940" w:rsidP="00AE201D">
            <w:pPr>
              <w:pStyle w:val="PrformatHTML"/>
              <w:shd w:val="clear" w:color="auto" w:fill="FFFFFF"/>
              <w:wordWrap w:val="0"/>
              <w:jc w:val="center"/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</w:pPr>
            <w:r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[</w:t>
            </w:r>
            <w:r w:rsidR="00AE201D"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058 , 6.60</w:t>
            </w:r>
            <w:r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]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16A61" w14:textId="1DCC5335" w:rsidR="00956940" w:rsidRDefault="00956940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0</w:t>
            </w:r>
            <w:r w:rsidR="000C19A8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.2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AD711" w14:textId="11C8D907" w:rsidR="00956940" w:rsidRDefault="00AE201D" w:rsidP="00AE20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3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97A20" w14:textId="51EC4A7B" w:rsidR="00956940" w:rsidRDefault="00AE201D" w:rsidP="0095694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63</w:t>
            </w:r>
          </w:p>
        </w:tc>
      </w:tr>
      <w:tr w:rsidR="00956940" w14:paraId="384A4DB1" w14:textId="77777777" w:rsidTr="0059723E">
        <w:trPr>
          <w:trHeight w:val="300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8BF12" w14:textId="3442326A" w:rsidR="00956940" w:rsidRPr="00BF51ED" w:rsidRDefault="00956940" w:rsidP="00956940">
            <w:pP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V20 </w:t>
            </w:r>
            <w:proofErr w:type="spellStart"/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Gy</w:t>
            </w:r>
            <w:proofErr w:type="spellEnd"/>
            <w:r w:rsidRPr="00BF51ED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&gt; 25</w:t>
            </w: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%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70E06" w14:textId="77777777" w:rsidR="00956940" w:rsidRDefault="00956940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14/31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1D903" w14:textId="235C6ECE" w:rsidR="00956940" w:rsidRDefault="00956940" w:rsidP="00AE201D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1.</w:t>
            </w:r>
            <w:r w:rsidR="00AE201D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2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F4A50" w14:textId="7608725A" w:rsidR="00956940" w:rsidRDefault="00956940" w:rsidP="00632278">
            <w:pPr>
              <w:pStyle w:val="PrformatHTML"/>
              <w:shd w:val="clear" w:color="auto" w:fill="FFFFFF"/>
              <w:wordWrap w:val="0"/>
              <w:jc w:val="center"/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</w:pPr>
            <w:r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[0.</w:t>
            </w:r>
            <w:r w:rsidR="00AE201D"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5</w:t>
            </w:r>
            <w:r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4 ,</w:t>
            </w:r>
            <w:r w:rsidR="00632278"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 xml:space="preserve"> 2.96</w:t>
            </w:r>
            <w:r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]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2D395" w14:textId="2D305C8E" w:rsidR="00956940" w:rsidRDefault="00956940" w:rsidP="00632278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0.</w:t>
            </w:r>
            <w:r w:rsidR="000C19A8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5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B99A1" w14:textId="65C61366" w:rsidR="00956940" w:rsidRDefault="00632278" w:rsidP="0095694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3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16631" w14:textId="0374E54B" w:rsidR="00956940" w:rsidRDefault="00632278" w:rsidP="0095694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64</w:t>
            </w:r>
          </w:p>
        </w:tc>
      </w:tr>
      <w:tr w:rsidR="00956940" w:rsidRPr="00632278" w14:paraId="7F14FD0A" w14:textId="77777777" w:rsidTr="0059723E">
        <w:trPr>
          <w:trHeight w:val="300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3401E" w14:textId="6A94CBBF" w:rsidR="00956940" w:rsidRPr="00BF51ED" w:rsidRDefault="00956940" w:rsidP="00956940">
            <w:pP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V20 </w:t>
            </w:r>
            <w:proofErr w:type="spellStart"/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Gy</w:t>
            </w:r>
            <w:proofErr w:type="spellEnd"/>
            <w:r w:rsidRPr="00BF51ED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&gt; 30 </w:t>
            </w: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%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F76F2" w14:textId="77777777" w:rsidR="00956940" w:rsidRDefault="00956940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5/11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2F6A8" w14:textId="74219B3A" w:rsidR="00956940" w:rsidRDefault="00632278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1.2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D7594" w14:textId="20608B3C" w:rsidR="00956940" w:rsidRDefault="00632278" w:rsidP="00632278">
            <w:pPr>
              <w:pStyle w:val="PrformatHTML"/>
              <w:shd w:val="clear" w:color="auto" w:fill="FFFFFF"/>
              <w:wordWrap w:val="0"/>
              <w:jc w:val="center"/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</w:pPr>
            <w:r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[0.43</w:t>
            </w:r>
            <w:r w:rsidR="00956940"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 xml:space="preserve"> , </w:t>
            </w:r>
            <w:r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3.33</w:t>
            </w:r>
            <w:r w:rsidR="00956940"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]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493D7" w14:textId="59E5E4ED" w:rsidR="00956940" w:rsidRDefault="00956940" w:rsidP="00632278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0.</w:t>
            </w:r>
            <w:r w:rsidR="000C19A8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7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8A095" w14:textId="205D86D4" w:rsidR="00956940" w:rsidRDefault="00632278" w:rsidP="0095694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3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5492C" w14:textId="13EFCD93" w:rsidR="00956940" w:rsidRDefault="00632278" w:rsidP="0095694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64</w:t>
            </w:r>
          </w:p>
        </w:tc>
      </w:tr>
      <w:tr w:rsidR="00956940" w:rsidRPr="00632278" w14:paraId="24971C6E" w14:textId="77777777" w:rsidTr="00ED02BB">
        <w:trPr>
          <w:trHeight w:val="300"/>
        </w:trPr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3C6397" w14:textId="695943EA" w:rsidR="00956940" w:rsidRPr="00BF51ED" w:rsidRDefault="00956940" w:rsidP="00956940">
            <w:pP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V20 </w:t>
            </w:r>
            <w:proofErr w:type="spellStart"/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Gy</w:t>
            </w:r>
            <w:proofErr w:type="spellEnd"/>
            <w:r w:rsidRPr="00BF51ED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&gt; 35</w:t>
            </w: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%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C5748B" w14:textId="77777777" w:rsidR="00956940" w:rsidRDefault="00956940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4/47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14C66D" w14:textId="23F52FBF" w:rsidR="00956940" w:rsidRDefault="00632278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2.84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0CF379" w14:textId="422775F7" w:rsidR="00956940" w:rsidRDefault="00632278" w:rsidP="00632278">
            <w:pPr>
              <w:pStyle w:val="PrformatHTML"/>
              <w:shd w:val="clear" w:color="auto" w:fill="FFFFFF"/>
              <w:wordWrap w:val="0"/>
              <w:jc w:val="center"/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</w:pPr>
            <w:r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[0.91</w:t>
            </w:r>
            <w:r w:rsidR="00956940"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 xml:space="preserve"> ,</w:t>
            </w:r>
            <w:r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 xml:space="preserve"> 8.91</w:t>
            </w:r>
            <w:r w:rsidR="00956940"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]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E56BC8" w14:textId="43AE8648" w:rsidR="00956940" w:rsidRDefault="00956940" w:rsidP="00632278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0.0</w:t>
            </w:r>
            <w:r w:rsidR="000C19A8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5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64B730" w14:textId="7C4223F6" w:rsidR="00956940" w:rsidRDefault="00632278" w:rsidP="0095694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35</w:t>
            </w:r>
          </w:p>
        </w:tc>
        <w:tc>
          <w:tcPr>
            <w:tcW w:w="5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D49CFC" w14:textId="7F881292" w:rsidR="00956940" w:rsidRDefault="00956940" w:rsidP="0063227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</w:t>
            </w:r>
            <w:r w:rsidR="00632278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61</w:t>
            </w:r>
          </w:p>
        </w:tc>
      </w:tr>
      <w:tr w:rsidR="00956940" w:rsidRPr="00632278" w14:paraId="5A58B0C5" w14:textId="77777777" w:rsidTr="00ED02BB">
        <w:trPr>
          <w:trHeight w:val="300"/>
        </w:trPr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2A7A3B" w14:textId="208F4692" w:rsidR="00956940" w:rsidRPr="00BF51ED" w:rsidRDefault="00956940" w:rsidP="00956940">
            <w:pP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V20 </w:t>
            </w:r>
            <w:proofErr w:type="spellStart"/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Gy</w:t>
            </w:r>
            <w:proofErr w:type="spellEnd"/>
            <w:r w:rsidRPr="00BF51ED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&gt; 40</w:t>
            </w: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%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A01434" w14:textId="77777777" w:rsidR="00956940" w:rsidRDefault="00956940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0/21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3408E0" w14:textId="77777777" w:rsidR="00956940" w:rsidRPr="00BF51ED" w:rsidRDefault="00956940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45481F" w14:textId="77777777" w:rsidR="00956940" w:rsidRPr="00BF51ED" w:rsidRDefault="00956940" w:rsidP="00956940">
            <w:pPr>
              <w:pStyle w:val="PrformatHTML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 xml:space="preserve">[0 ,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inf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]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ECC9CB" w14:textId="77777777" w:rsidR="00956940" w:rsidRPr="00BF51ED" w:rsidRDefault="00956940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064664" w14:textId="016783BF" w:rsidR="00956940" w:rsidRPr="00BF51ED" w:rsidRDefault="00632278" w:rsidP="0095694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36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C73568" w14:textId="6BF3C7E4" w:rsidR="00956940" w:rsidRPr="00BF51ED" w:rsidRDefault="00956940" w:rsidP="0063227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</w:t>
            </w:r>
            <w:r w:rsidR="00632278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62</w:t>
            </w:r>
          </w:p>
        </w:tc>
      </w:tr>
      <w:tr w:rsidR="00956940" w14:paraId="7E66CAF4" w14:textId="77777777" w:rsidTr="00ED02BB">
        <w:trPr>
          <w:trHeight w:val="300"/>
        </w:trPr>
        <w:tc>
          <w:tcPr>
            <w:tcW w:w="170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782552D" w14:textId="33930B5C" w:rsidR="00956940" w:rsidRPr="00BF51ED" w:rsidRDefault="00956940" w:rsidP="00956940">
            <w:pP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V25 </w:t>
            </w:r>
            <w:proofErr w:type="spellStart"/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Gy</w:t>
            </w:r>
            <w:proofErr w:type="spellEnd"/>
            <w:r w:rsidRPr="00BF51ED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&gt; </w:t>
            </w: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5 %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E0A707E" w14:textId="77777777" w:rsidR="00956940" w:rsidRDefault="00956940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34/1203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18A871C" w14:textId="737162C6" w:rsidR="00956940" w:rsidRDefault="00632278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1.49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A6E2864" w14:textId="190A6030" w:rsidR="00956940" w:rsidRDefault="00632278" w:rsidP="00632278">
            <w:pPr>
              <w:pStyle w:val="PrformatHTML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[0.47</w:t>
            </w:r>
            <w:r w:rsidR="00956940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 xml:space="preserve"> , 4.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69</w:t>
            </w:r>
            <w:r w:rsidR="00956940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]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F1081D6" w14:textId="398C842B" w:rsidR="00956940" w:rsidRDefault="00956940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0</w:t>
            </w:r>
            <w:r w:rsidR="00632278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.50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751ABBC" w14:textId="7204D9AF" w:rsidR="00956940" w:rsidRDefault="00632278" w:rsidP="0095694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37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3361F97" w14:textId="72FEB862" w:rsidR="00956940" w:rsidRDefault="00632278" w:rsidP="0095694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64</w:t>
            </w:r>
          </w:p>
        </w:tc>
      </w:tr>
      <w:tr w:rsidR="00956940" w14:paraId="70E7E3BD" w14:textId="77777777" w:rsidTr="00ED02BB">
        <w:trPr>
          <w:trHeight w:val="300"/>
        </w:trPr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84F072" w14:textId="2B27845E" w:rsidR="00956940" w:rsidRPr="00BF51ED" w:rsidRDefault="00956940" w:rsidP="00956940">
            <w:pP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V25 </w:t>
            </w:r>
            <w:proofErr w:type="spellStart"/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Gy</w:t>
            </w:r>
            <w:proofErr w:type="spellEnd"/>
            <w:r w:rsidRPr="00BF51ED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&gt; 10</w:t>
            </w: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%</w:t>
            </w:r>
          </w:p>
        </w:tc>
        <w:tc>
          <w:tcPr>
            <w:tcW w:w="156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091E5B" w14:textId="77777777" w:rsidR="00956940" w:rsidRDefault="00956940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29/840</w:t>
            </w:r>
          </w:p>
        </w:tc>
        <w:tc>
          <w:tcPr>
            <w:tcW w:w="16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DE53D7" w14:textId="77777777" w:rsidR="00956940" w:rsidRDefault="00956940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1.48</w:t>
            </w:r>
          </w:p>
        </w:tc>
        <w:tc>
          <w:tcPr>
            <w:tcW w:w="143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431D38" w14:textId="7EA243E8" w:rsidR="00956940" w:rsidRDefault="00632278" w:rsidP="00632278">
            <w:pPr>
              <w:pStyle w:val="PrformatHTML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[0.54 , 4.10</w:t>
            </w:r>
            <w:r w:rsidR="00956940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]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C4DD71" w14:textId="77777777" w:rsidR="00956940" w:rsidRDefault="00956940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0.45</w:t>
            </w:r>
          </w:p>
        </w:tc>
        <w:tc>
          <w:tcPr>
            <w:tcW w:w="55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6FE157" w14:textId="45D5363F" w:rsidR="00956940" w:rsidRDefault="00632278" w:rsidP="0095694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37</w:t>
            </w:r>
          </w:p>
        </w:tc>
        <w:tc>
          <w:tcPr>
            <w:tcW w:w="5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247D4D" w14:textId="359FD708" w:rsidR="00956940" w:rsidRDefault="00956940" w:rsidP="0095694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</w:t>
            </w:r>
            <w:r w:rsidR="00632278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64</w:t>
            </w:r>
          </w:p>
        </w:tc>
      </w:tr>
      <w:tr w:rsidR="00956940" w14:paraId="2AAE023C" w14:textId="77777777" w:rsidTr="00ED02BB">
        <w:trPr>
          <w:trHeight w:val="300"/>
        </w:trPr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18B1BD" w14:textId="260DC99D" w:rsidR="00956940" w:rsidRPr="001B4254" w:rsidRDefault="00956940" w:rsidP="0095694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1B425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 xml:space="preserve">V25 </w:t>
            </w:r>
            <w:proofErr w:type="spellStart"/>
            <w:r w:rsidRPr="001B425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Gy</w:t>
            </w:r>
            <w:proofErr w:type="spellEnd"/>
            <w:r w:rsidRPr="001B425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 xml:space="preserve"> &gt; 15 %</w:t>
            </w:r>
          </w:p>
        </w:tc>
        <w:tc>
          <w:tcPr>
            <w:tcW w:w="156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675EAD" w14:textId="77777777" w:rsidR="00956940" w:rsidRPr="0059723E" w:rsidRDefault="00956940" w:rsidP="0095694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5972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25/537</w:t>
            </w:r>
          </w:p>
        </w:tc>
        <w:tc>
          <w:tcPr>
            <w:tcW w:w="16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A7E379" w14:textId="31E28177" w:rsidR="00956940" w:rsidRPr="0059723E" w:rsidRDefault="00632278" w:rsidP="0095694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3.36</w:t>
            </w:r>
          </w:p>
        </w:tc>
        <w:tc>
          <w:tcPr>
            <w:tcW w:w="143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CE5D84" w14:textId="4D9208E3" w:rsidR="00956940" w:rsidRPr="0059723E" w:rsidRDefault="00632278" w:rsidP="00632278">
            <w:pPr>
              <w:pStyle w:val="PrformatHTML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  <w:t>[1.03 , 10.92</w:t>
            </w:r>
            <w:r w:rsidR="00956940" w:rsidRPr="0059723E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  <w:t>]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E67283" w14:textId="6443F7FB" w:rsidR="00956940" w:rsidRPr="0059723E" w:rsidRDefault="00956940" w:rsidP="0095694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5972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0</w:t>
            </w:r>
            <w:r w:rsidR="0063227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.04</w:t>
            </w:r>
          </w:p>
        </w:tc>
        <w:tc>
          <w:tcPr>
            <w:tcW w:w="55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C3D240" w14:textId="4802AC7C" w:rsidR="00956940" w:rsidRPr="0059723E" w:rsidRDefault="00632278" w:rsidP="00956940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  <w:t>334</w:t>
            </w:r>
          </w:p>
        </w:tc>
        <w:tc>
          <w:tcPr>
            <w:tcW w:w="5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659FBD" w14:textId="5BC5D9FC" w:rsidR="00956940" w:rsidRPr="0059723E" w:rsidRDefault="00632278" w:rsidP="00956940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  <w:t>360</w:t>
            </w:r>
          </w:p>
        </w:tc>
      </w:tr>
      <w:tr w:rsidR="00956940" w14:paraId="5E211049" w14:textId="77777777" w:rsidTr="00ED02BB">
        <w:trPr>
          <w:trHeight w:val="300"/>
        </w:trPr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9872D6" w14:textId="79FC601A" w:rsidR="00956940" w:rsidRPr="00BF51ED" w:rsidRDefault="00956940" w:rsidP="00956940">
            <w:pP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V25 </w:t>
            </w:r>
            <w:proofErr w:type="spellStart"/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Gy</w:t>
            </w:r>
            <w:proofErr w:type="spellEnd"/>
            <w:r w:rsidRPr="00BF51ED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&gt; 20</w:t>
            </w: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%</w:t>
            </w:r>
          </w:p>
        </w:tc>
        <w:tc>
          <w:tcPr>
            <w:tcW w:w="156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7A810B" w14:textId="77777777" w:rsidR="00956940" w:rsidRDefault="00956940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15/383</w:t>
            </w:r>
          </w:p>
        </w:tc>
        <w:tc>
          <w:tcPr>
            <w:tcW w:w="16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B53BDE" w14:textId="50D817BD" w:rsidR="00956940" w:rsidRDefault="00632278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0.98</w:t>
            </w:r>
          </w:p>
        </w:tc>
        <w:tc>
          <w:tcPr>
            <w:tcW w:w="143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C68852" w14:textId="377AFF3D" w:rsidR="00956940" w:rsidRDefault="00632278" w:rsidP="00632278">
            <w:pPr>
              <w:pStyle w:val="PrformatHTML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[0.41</w:t>
            </w:r>
            <w:r w:rsidR="00956940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 xml:space="preserve"> ,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.35</w:t>
            </w:r>
            <w:r w:rsidR="00956940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]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686F02" w14:textId="5BF575A6" w:rsidR="00956940" w:rsidRDefault="00956940" w:rsidP="00632278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0.</w:t>
            </w:r>
            <w:r w:rsidR="00632278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97</w:t>
            </w:r>
          </w:p>
        </w:tc>
        <w:tc>
          <w:tcPr>
            <w:tcW w:w="55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776290" w14:textId="5132F639" w:rsidR="00956940" w:rsidRDefault="00632278" w:rsidP="0095694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38</w:t>
            </w:r>
          </w:p>
        </w:tc>
        <w:tc>
          <w:tcPr>
            <w:tcW w:w="5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0D090E" w14:textId="0D0DF81A" w:rsidR="00956940" w:rsidRDefault="00632278" w:rsidP="0095694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64</w:t>
            </w:r>
          </w:p>
        </w:tc>
      </w:tr>
      <w:tr w:rsidR="00956940" w14:paraId="748D0D7F" w14:textId="77777777" w:rsidTr="00ED02BB">
        <w:trPr>
          <w:trHeight w:val="300"/>
        </w:trPr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7AB52F" w14:textId="61FFBE01" w:rsidR="00956940" w:rsidRPr="00BF51ED" w:rsidRDefault="00956940" w:rsidP="00956940">
            <w:pP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V25 </w:t>
            </w:r>
            <w:proofErr w:type="spellStart"/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Gy</w:t>
            </w:r>
            <w:proofErr w:type="spellEnd"/>
            <w:r w:rsidRPr="00BF51ED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&gt; 25</w:t>
            </w: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%</w:t>
            </w:r>
          </w:p>
        </w:tc>
        <w:tc>
          <w:tcPr>
            <w:tcW w:w="156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859ECC" w14:textId="77777777" w:rsidR="00956940" w:rsidRDefault="00956940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7/146</w:t>
            </w:r>
          </w:p>
        </w:tc>
        <w:tc>
          <w:tcPr>
            <w:tcW w:w="16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29BFF8" w14:textId="4746DAEB" w:rsidR="00956940" w:rsidRDefault="00632278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1.36</w:t>
            </w:r>
          </w:p>
        </w:tc>
        <w:tc>
          <w:tcPr>
            <w:tcW w:w="143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B647FD" w14:textId="00DCFC81" w:rsidR="00956940" w:rsidRDefault="00956940" w:rsidP="00632278">
            <w:pPr>
              <w:pStyle w:val="PrformatHTML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[0.5</w:t>
            </w:r>
            <w:r w:rsidR="00632278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4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 xml:space="preserve"> , </w:t>
            </w:r>
            <w:r w:rsidR="00632278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.39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]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F485E8" w14:textId="21C94197" w:rsidR="00956940" w:rsidRDefault="00632278" w:rsidP="00632278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0.51</w:t>
            </w:r>
          </w:p>
        </w:tc>
        <w:tc>
          <w:tcPr>
            <w:tcW w:w="55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C1FCAE" w14:textId="6025FD9E" w:rsidR="00956940" w:rsidRDefault="00632278" w:rsidP="0095694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37</w:t>
            </w:r>
          </w:p>
        </w:tc>
        <w:tc>
          <w:tcPr>
            <w:tcW w:w="5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079287" w14:textId="1ADE23E4" w:rsidR="00956940" w:rsidRDefault="00632278" w:rsidP="0095694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64</w:t>
            </w:r>
          </w:p>
        </w:tc>
      </w:tr>
      <w:tr w:rsidR="00956940" w:rsidRPr="00632278" w14:paraId="4CB16FF9" w14:textId="77777777" w:rsidTr="00ED02BB">
        <w:trPr>
          <w:trHeight w:val="300"/>
        </w:trPr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4BB3C6" w14:textId="2B29103F" w:rsidR="00956940" w:rsidRPr="00BF51ED" w:rsidRDefault="00956940" w:rsidP="00956940">
            <w:pP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lastRenderedPageBreak/>
              <w:t xml:space="preserve">V25 </w:t>
            </w:r>
            <w:proofErr w:type="spellStart"/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Gy</w:t>
            </w:r>
            <w:proofErr w:type="spellEnd"/>
            <w:r w:rsidRPr="00BF51ED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&gt; 30 </w:t>
            </w: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%</w:t>
            </w:r>
          </w:p>
        </w:tc>
        <w:tc>
          <w:tcPr>
            <w:tcW w:w="156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3CAFD7" w14:textId="77777777" w:rsidR="00956940" w:rsidRDefault="00956940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3/46</w:t>
            </w:r>
          </w:p>
        </w:tc>
        <w:tc>
          <w:tcPr>
            <w:tcW w:w="16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3276B6" w14:textId="7AF5D7E5" w:rsidR="00956940" w:rsidRDefault="00632278" w:rsidP="00956940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1.90</w:t>
            </w:r>
          </w:p>
        </w:tc>
        <w:tc>
          <w:tcPr>
            <w:tcW w:w="143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011961" w14:textId="76579628" w:rsidR="00956940" w:rsidRDefault="00632278" w:rsidP="00632278">
            <w:pPr>
              <w:pStyle w:val="PrformatHTML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[0.53</w:t>
            </w:r>
            <w:r w:rsidR="00956940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 xml:space="preserve"> ,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6.74</w:t>
            </w:r>
            <w:r w:rsidR="00956940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]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37826B" w14:textId="14BC918B" w:rsidR="00956940" w:rsidRDefault="00956940" w:rsidP="00632278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0.</w:t>
            </w:r>
            <w:r w:rsidR="00632278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32</w:t>
            </w:r>
          </w:p>
        </w:tc>
        <w:tc>
          <w:tcPr>
            <w:tcW w:w="55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931717" w14:textId="58061224" w:rsidR="00956940" w:rsidRDefault="00632278" w:rsidP="0095694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37</w:t>
            </w:r>
          </w:p>
        </w:tc>
        <w:tc>
          <w:tcPr>
            <w:tcW w:w="5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E9AD7E" w14:textId="0108C85D" w:rsidR="00956940" w:rsidRDefault="00956940" w:rsidP="0063227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</w:t>
            </w:r>
            <w:r w:rsidR="00632278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64</w:t>
            </w:r>
          </w:p>
        </w:tc>
      </w:tr>
      <w:tr w:rsidR="00632278" w:rsidRPr="00632278" w14:paraId="29E09765" w14:textId="77777777" w:rsidTr="00ED02BB">
        <w:trPr>
          <w:trHeight w:val="300"/>
        </w:trPr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217BF2" w14:textId="6160F93B" w:rsidR="00632278" w:rsidRPr="00BF51ED" w:rsidRDefault="00632278" w:rsidP="00632278">
            <w:pP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V25 </w:t>
            </w:r>
            <w:proofErr w:type="spellStart"/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Gy</w:t>
            </w:r>
            <w:proofErr w:type="spellEnd"/>
            <w:r w:rsidRPr="00BF51ED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&gt; 35</w:t>
            </w: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%</w:t>
            </w:r>
          </w:p>
        </w:tc>
        <w:tc>
          <w:tcPr>
            <w:tcW w:w="156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9CE09B" w14:textId="77777777" w:rsidR="00632278" w:rsidRDefault="00632278" w:rsidP="00632278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1/16</w:t>
            </w:r>
          </w:p>
        </w:tc>
        <w:tc>
          <w:tcPr>
            <w:tcW w:w="16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619784" w14:textId="153F77C7" w:rsidR="00632278" w:rsidRDefault="00632278" w:rsidP="00632278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1.81</w:t>
            </w:r>
          </w:p>
        </w:tc>
        <w:tc>
          <w:tcPr>
            <w:tcW w:w="143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FE6A83" w14:textId="1F17F410" w:rsidR="00632278" w:rsidRDefault="00632278" w:rsidP="00632278">
            <w:pPr>
              <w:pStyle w:val="PrformatHTML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[0.22 , 14.59]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48E8F9" w14:textId="56A91E99" w:rsidR="00632278" w:rsidRDefault="00632278" w:rsidP="00632278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0.58</w:t>
            </w:r>
          </w:p>
        </w:tc>
        <w:tc>
          <w:tcPr>
            <w:tcW w:w="55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1E79F1" w14:textId="12662DF0" w:rsidR="00632278" w:rsidRDefault="00632278" w:rsidP="0063227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37</w:t>
            </w:r>
          </w:p>
        </w:tc>
        <w:tc>
          <w:tcPr>
            <w:tcW w:w="5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38D218" w14:textId="2C2E83A7" w:rsidR="00632278" w:rsidRDefault="00632278" w:rsidP="0063227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64</w:t>
            </w:r>
          </w:p>
        </w:tc>
      </w:tr>
      <w:tr w:rsidR="00632278" w:rsidRPr="00632278" w14:paraId="118016D7" w14:textId="77777777" w:rsidTr="00ED02BB">
        <w:trPr>
          <w:trHeight w:val="300"/>
        </w:trPr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1CCBC5" w14:textId="60463D0D" w:rsidR="00632278" w:rsidRPr="00BF51ED" w:rsidRDefault="00632278" w:rsidP="00632278">
            <w:pP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V25 </w:t>
            </w:r>
            <w:proofErr w:type="spellStart"/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Gy</w:t>
            </w:r>
            <w:proofErr w:type="spellEnd"/>
            <w:r w:rsidRPr="00BF51ED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&gt; 40</w:t>
            </w: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%</w:t>
            </w:r>
          </w:p>
        </w:tc>
        <w:tc>
          <w:tcPr>
            <w:tcW w:w="15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C20261" w14:textId="77777777" w:rsidR="00632278" w:rsidRDefault="00632278" w:rsidP="00632278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0/7</w:t>
            </w:r>
          </w:p>
        </w:tc>
        <w:tc>
          <w:tcPr>
            <w:tcW w:w="16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E23DD1" w14:textId="77777777" w:rsidR="00632278" w:rsidRDefault="00632278" w:rsidP="00632278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4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6A816D" w14:textId="77777777" w:rsidR="00632278" w:rsidRDefault="00632278" w:rsidP="00632278">
            <w:pPr>
              <w:pStyle w:val="PrformatHTML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 xml:space="preserve">[0 ,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inf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]</w:t>
            </w:r>
          </w:p>
        </w:tc>
        <w:tc>
          <w:tcPr>
            <w:tcW w:w="9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F3E7DF" w14:textId="77777777" w:rsidR="00632278" w:rsidRDefault="00632278" w:rsidP="00632278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5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133578" w14:textId="073B59BF" w:rsidR="00632278" w:rsidRDefault="00632278" w:rsidP="0063227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37</w:t>
            </w:r>
          </w:p>
        </w:tc>
        <w:tc>
          <w:tcPr>
            <w:tcW w:w="5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F7262B" w14:textId="034B3CB3" w:rsidR="00632278" w:rsidRDefault="00632278" w:rsidP="0063227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64</w:t>
            </w:r>
          </w:p>
        </w:tc>
      </w:tr>
      <w:tr w:rsidR="00632278" w:rsidRPr="00BF51ED" w14:paraId="65357299" w14:textId="77777777" w:rsidTr="00ED02BB">
        <w:trPr>
          <w:trHeight w:val="300"/>
        </w:trPr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8FA10" w14:textId="01A0F5CA" w:rsidR="00632278" w:rsidRPr="00BF51ED" w:rsidRDefault="00632278" w:rsidP="00632278">
            <w:pP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V30 </w:t>
            </w:r>
            <w:proofErr w:type="spellStart"/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Gy</w:t>
            </w:r>
            <w:proofErr w:type="spellEnd"/>
            <w:r w:rsidRPr="00BF51ED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&gt; </w:t>
            </w: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5 %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E2E59" w14:textId="77777777" w:rsidR="00632278" w:rsidRDefault="00632278" w:rsidP="00632278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34/1141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4F3F5" w14:textId="2505074C" w:rsidR="00632278" w:rsidRDefault="00632278" w:rsidP="00632278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1.91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FDFDD" w14:textId="7A2D7C9F" w:rsidR="00632278" w:rsidRDefault="00632278" w:rsidP="00632278">
            <w:pPr>
              <w:pStyle w:val="PrformatHTML"/>
              <w:shd w:val="clear" w:color="auto" w:fill="FFFFFF"/>
              <w:wordWrap w:val="0"/>
              <w:jc w:val="center"/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</w:pPr>
            <w:r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[0.60 , 6.05]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BDD4D" w14:textId="5E86ED3E" w:rsidR="00632278" w:rsidRDefault="00632278" w:rsidP="00632278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0.27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5BFC4" w14:textId="7302BBAA" w:rsidR="00632278" w:rsidRDefault="00632278" w:rsidP="0063227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36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AB884" w14:textId="35E2DE85" w:rsidR="00632278" w:rsidRDefault="00632278" w:rsidP="0063227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63</w:t>
            </w:r>
          </w:p>
        </w:tc>
      </w:tr>
      <w:tr w:rsidR="00632278" w:rsidRPr="0059723E" w14:paraId="59B96349" w14:textId="77777777" w:rsidTr="00407406">
        <w:trPr>
          <w:trHeight w:val="300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A3ED5" w14:textId="17020699" w:rsidR="00632278" w:rsidRPr="00A3590C" w:rsidRDefault="00632278" w:rsidP="00632278">
            <w:pP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 w:rsidRPr="00A3590C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V30 </w:t>
            </w:r>
            <w:proofErr w:type="spellStart"/>
            <w:r w:rsidRPr="00A3590C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Gy</w:t>
            </w:r>
            <w:proofErr w:type="spellEnd"/>
            <w:r w:rsidRPr="00A3590C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&gt; 10 %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956C2" w14:textId="77777777" w:rsidR="00632278" w:rsidRPr="00A3590C" w:rsidRDefault="00632278" w:rsidP="00632278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 w:rsidRPr="00A3590C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29/73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2211A" w14:textId="2AEA88F8" w:rsidR="00632278" w:rsidRPr="00A3590C" w:rsidRDefault="00632278" w:rsidP="00632278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 w:rsidRPr="00A3590C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2.5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CA701" w14:textId="05DC5A4B" w:rsidR="00632278" w:rsidRPr="00A3590C" w:rsidRDefault="00632278" w:rsidP="00632278">
            <w:pPr>
              <w:pStyle w:val="PrformatHTML"/>
              <w:shd w:val="clear" w:color="auto" w:fill="FFFFFF"/>
              <w:wordWrap w:val="0"/>
              <w:jc w:val="center"/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</w:pPr>
            <w:r w:rsidRPr="00A3590C"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[0.99 , 6.75]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FB2ED" w14:textId="7D5159DB" w:rsidR="00632278" w:rsidRPr="00A3590C" w:rsidRDefault="000C19A8" w:rsidP="00632278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0.0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FCE64" w14:textId="31A3E776" w:rsidR="00632278" w:rsidRPr="00A3590C" w:rsidRDefault="00632278" w:rsidP="0063227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A3590C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3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DB72F" w14:textId="51B17CDE" w:rsidR="00632278" w:rsidRPr="00A3590C" w:rsidRDefault="00632278" w:rsidP="0063227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A3590C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60</w:t>
            </w:r>
          </w:p>
        </w:tc>
      </w:tr>
      <w:tr w:rsidR="00632278" w:rsidRPr="00BF51ED" w14:paraId="3EAE63CA" w14:textId="77777777" w:rsidTr="00407406">
        <w:trPr>
          <w:trHeight w:val="300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2BFDC" w14:textId="43C3E89C" w:rsidR="00632278" w:rsidRPr="0059723E" w:rsidRDefault="00632278" w:rsidP="00632278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5972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 xml:space="preserve">V30 </w:t>
            </w:r>
            <w:proofErr w:type="spellStart"/>
            <w:r w:rsidRPr="005972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Gy</w:t>
            </w:r>
            <w:proofErr w:type="spellEnd"/>
            <w:r w:rsidRPr="005972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 xml:space="preserve"> &gt; 15 %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73AAF" w14:textId="77777777" w:rsidR="00632278" w:rsidRPr="0059723E" w:rsidRDefault="00632278" w:rsidP="0063227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5972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23/45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3044D" w14:textId="1AE8FFD7" w:rsidR="00632278" w:rsidRPr="0059723E" w:rsidRDefault="00632278" w:rsidP="0063227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3.0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89E59" w14:textId="3DAA0125" w:rsidR="00632278" w:rsidRPr="0059723E" w:rsidRDefault="00632278" w:rsidP="00632278">
            <w:pPr>
              <w:pStyle w:val="PrformatHTML"/>
              <w:shd w:val="clear" w:color="auto" w:fill="FFFFFF"/>
              <w:wordWrap w:val="0"/>
              <w:jc w:val="center"/>
              <w:rPr>
                <w:rStyle w:val="gnd-iwgdh3b"/>
                <w:rFonts w:asciiTheme="minorHAnsi" w:hAnsiTheme="minorHAnsi" w:cstheme="minorHAnsi"/>
                <w:b/>
                <w:sz w:val="22"/>
                <w:bdr w:val="none" w:sz="0" w:space="0" w:color="auto" w:frame="1"/>
                <w:lang w:val="en-GB"/>
              </w:rPr>
            </w:pPr>
            <w:r>
              <w:rPr>
                <w:rStyle w:val="gnd-iwgdh3b"/>
                <w:rFonts w:asciiTheme="minorHAnsi" w:hAnsiTheme="minorHAnsi" w:cstheme="minorHAnsi"/>
                <w:b/>
                <w:sz w:val="22"/>
                <w:bdr w:val="none" w:sz="0" w:space="0" w:color="auto" w:frame="1"/>
                <w:lang w:val="en-GB"/>
              </w:rPr>
              <w:t>[1.04</w:t>
            </w:r>
            <w:r w:rsidRPr="0059723E">
              <w:rPr>
                <w:rStyle w:val="gnd-iwgdh3b"/>
                <w:rFonts w:asciiTheme="minorHAnsi" w:hAnsiTheme="minorHAnsi" w:cstheme="minorHAnsi"/>
                <w:b/>
                <w:sz w:val="22"/>
                <w:bdr w:val="none" w:sz="0" w:space="0" w:color="auto" w:frame="1"/>
                <w:lang w:val="en-GB"/>
              </w:rPr>
              <w:t xml:space="preserve"> , </w:t>
            </w:r>
            <w:r>
              <w:rPr>
                <w:rStyle w:val="gnd-iwgdh3b"/>
                <w:rFonts w:asciiTheme="minorHAnsi" w:hAnsiTheme="minorHAnsi" w:cstheme="minorHAnsi"/>
                <w:b/>
                <w:sz w:val="22"/>
                <w:bdr w:val="none" w:sz="0" w:space="0" w:color="auto" w:frame="1"/>
                <w:lang w:val="en-GB"/>
              </w:rPr>
              <w:t>9.05</w:t>
            </w:r>
            <w:r w:rsidRPr="0059723E">
              <w:rPr>
                <w:rStyle w:val="gnd-iwgdh3b"/>
                <w:rFonts w:asciiTheme="minorHAnsi" w:hAnsiTheme="minorHAnsi" w:cstheme="minorHAnsi"/>
                <w:b/>
                <w:sz w:val="22"/>
                <w:bdr w:val="none" w:sz="0" w:space="0" w:color="auto" w:frame="1"/>
                <w:lang w:val="en-GB"/>
              </w:rPr>
              <w:t>]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F5B6D" w14:textId="21496585" w:rsidR="00632278" w:rsidRPr="0059723E" w:rsidRDefault="000C19A8" w:rsidP="0063227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0.0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34D0C" w14:textId="0FA02ADB" w:rsidR="00632278" w:rsidRPr="0059723E" w:rsidRDefault="00632278" w:rsidP="00632278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  <w:t>33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FBE26" w14:textId="705F3257" w:rsidR="00632278" w:rsidRPr="0059723E" w:rsidRDefault="00632278" w:rsidP="00632278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  <w:t>360</w:t>
            </w:r>
          </w:p>
        </w:tc>
      </w:tr>
      <w:tr w:rsidR="00632278" w:rsidRPr="00BF51ED" w14:paraId="03FF38ED" w14:textId="77777777" w:rsidTr="00407406">
        <w:trPr>
          <w:trHeight w:val="300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707C3" w14:textId="4DBF8386" w:rsidR="00632278" w:rsidRPr="00BF51ED" w:rsidRDefault="00632278" w:rsidP="00632278">
            <w:pP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V30 </w:t>
            </w:r>
            <w:proofErr w:type="spellStart"/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Gy</w:t>
            </w:r>
            <w:proofErr w:type="spellEnd"/>
            <w:r w:rsidRPr="00BF51ED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&gt; 20</w:t>
            </w: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%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19357" w14:textId="77777777" w:rsidR="00632278" w:rsidRDefault="00632278" w:rsidP="00632278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10/19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E3FBB" w14:textId="22CDF246" w:rsidR="00632278" w:rsidRDefault="00A3590C" w:rsidP="00632278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1.4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FBB95" w14:textId="294A1E79" w:rsidR="00632278" w:rsidRDefault="00A3590C" w:rsidP="00A3590C">
            <w:pPr>
              <w:pStyle w:val="PrformatHTML"/>
              <w:shd w:val="clear" w:color="auto" w:fill="FFFFFF"/>
              <w:wordWrap w:val="0"/>
              <w:jc w:val="center"/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</w:pPr>
            <w:r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[0.63</w:t>
            </w:r>
            <w:r w:rsidR="00632278"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 xml:space="preserve"> , 3.</w:t>
            </w:r>
            <w:r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42</w:t>
            </w:r>
            <w:r w:rsidR="00632278"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]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C0404" w14:textId="134CC043" w:rsidR="00632278" w:rsidRDefault="00632278" w:rsidP="00A3590C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0.3</w:t>
            </w:r>
            <w:r w:rsidR="000C19A8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2F2D6" w14:textId="4DCF341D" w:rsidR="00632278" w:rsidRDefault="00A3590C" w:rsidP="0063227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3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AA601" w14:textId="52C39A35" w:rsidR="00632278" w:rsidRDefault="00A3590C" w:rsidP="0063227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64</w:t>
            </w:r>
          </w:p>
        </w:tc>
      </w:tr>
      <w:tr w:rsidR="00632278" w:rsidRPr="00A3590C" w14:paraId="23151B2E" w14:textId="77777777" w:rsidTr="00407406">
        <w:trPr>
          <w:trHeight w:val="300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7974A" w14:textId="47257B8E" w:rsidR="00632278" w:rsidRPr="00BF51ED" w:rsidRDefault="00632278" w:rsidP="00632278">
            <w:pP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V30 </w:t>
            </w:r>
            <w:proofErr w:type="spellStart"/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Gy</w:t>
            </w:r>
            <w:proofErr w:type="spellEnd"/>
            <w:r w:rsidRPr="00BF51ED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&gt; 25</w:t>
            </w: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%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3DEC0" w14:textId="77777777" w:rsidR="00632278" w:rsidRDefault="00632278" w:rsidP="00632278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3/4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5691C" w14:textId="2825F0FF" w:rsidR="00632278" w:rsidRDefault="00A3590C" w:rsidP="00632278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1.9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E064E" w14:textId="18E3713F" w:rsidR="00632278" w:rsidRDefault="00A3590C" w:rsidP="00A3590C">
            <w:pPr>
              <w:pStyle w:val="PrformatHTML"/>
              <w:shd w:val="clear" w:color="auto" w:fill="FFFFFF"/>
              <w:wordWrap w:val="0"/>
              <w:jc w:val="center"/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</w:pPr>
            <w:r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[0.54</w:t>
            </w:r>
            <w:r w:rsidR="00632278"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 xml:space="preserve"> , </w:t>
            </w:r>
            <w:r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6.87</w:t>
            </w:r>
            <w:r w:rsidR="00632278"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]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49B7B" w14:textId="6E404E14" w:rsidR="00632278" w:rsidRDefault="00632278" w:rsidP="00A3590C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0.</w:t>
            </w:r>
            <w:r w:rsidR="000C19A8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3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D798D" w14:textId="0C9497DD" w:rsidR="00632278" w:rsidRDefault="00A3590C" w:rsidP="0063227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3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D0C14" w14:textId="4A84020C" w:rsidR="00632278" w:rsidRDefault="00A3590C" w:rsidP="0063227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63</w:t>
            </w:r>
          </w:p>
        </w:tc>
      </w:tr>
      <w:tr w:rsidR="00632278" w:rsidRPr="00A3590C" w14:paraId="796A9F42" w14:textId="77777777" w:rsidTr="00407406">
        <w:trPr>
          <w:trHeight w:val="300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08B39" w14:textId="0401C231" w:rsidR="00632278" w:rsidRPr="00BF51ED" w:rsidRDefault="00632278" w:rsidP="00632278">
            <w:pP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V30 </w:t>
            </w:r>
            <w:proofErr w:type="spellStart"/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Gy</w:t>
            </w:r>
            <w:proofErr w:type="spellEnd"/>
            <w:r w:rsidRPr="00BF51ED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&gt; 30 </w:t>
            </w: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%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A0FE8" w14:textId="77777777" w:rsidR="00632278" w:rsidRDefault="00632278" w:rsidP="00632278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1/1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0F70C" w14:textId="6C421BA9" w:rsidR="00632278" w:rsidRDefault="00A3590C" w:rsidP="00632278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1.6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250F1" w14:textId="7C2FC465" w:rsidR="00632278" w:rsidRDefault="00A3590C" w:rsidP="00A3590C">
            <w:pPr>
              <w:pStyle w:val="PrformatHTML"/>
              <w:shd w:val="clear" w:color="auto" w:fill="FFFFFF"/>
              <w:wordWrap w:val="0"/>
              <w:jc w:val="center"/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</w:pPr>
            <w:r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[0.20 , 13.11]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7EF43" w14:textId="0B29765D" w:rsidR="00632278" w:rsidRDefault="000C19A8" w:rsidP="00632278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0.6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2C2A5" w14:textId="10D8C182" w:rsidR="00632278" w:rsidRDefault="00A3590C" w:rsidP="0063227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3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1FD99" w14:textId="1D9D5E8D" w:rsidR="00632278" w:rsidRDefault="00A3590C" w:rsidP="0063227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64</w:t>
            </w:r>
          </w:p>
        </w:tc>
      </w:tr>
      <w:tr w:rsidR="00632278" w:rsidRPr="00A3590C" w14:paraId="688608CC" w14:textId="77777777" w:rsidTr="0059723E">
        <w:trPr>
          <w:trHeight w:val="300"/>
        </w:trPr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6CAE87" w14:textId="52838FD7" w:rsidR="00632278" w:rsidRPr="00BF51ED" w:rsidRDefault="00632278" w:rsidP="00632278">
            <w:pP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V30 </w:t>
            </w:r>
            <w:proofErr w:type="spellStart"/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Gy</w:t>
            </w:r>
            <w:proofErr w:type="spellEnd"/>
            <w:r w:rsidRPr="00BF51ED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&gt; 35</w:t>
            </w: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%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7014CA" w14:textId="77777777" w:rsidR="00632278" w:rsidRDefault="00632278" w:rsidP="00632278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0/5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DA2F26" w14:textId="77777777" w:rsidR="00632278" w:rsidRDefault="00632278" w:rsidP="00632278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4F8D43" w14:textId="77777777" w:rsidR="00632278" w:rsidRDefault="00632278" w:rsidP="00632278">
            <w:pPr>
              <w:pStyle w:val="PrformatHTML"/>
              <w:shd w:val="clear" w:color="auto" w:fill="FFFFFF"/>
              <w:wordWrap w:val="0"/>
              <w:jc w:val="center"/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</w:pPr>
            <w:r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 xml:space="preserve">[0 , </w:t>
            </w:r>
            <w:proofErr w:type="spellStart"/>
            <w:r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inf</w:t>
            </w:r>
            <w:proofErr w:type="spellEnd"/>
            <w:r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]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EB0F9E" w14:textId="77777777" w:rsidR="00632278" w:rsidRDefault="00632278" w:rsidP="00632278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C2F6CA" w14:textId="7A5ACAE1" w:rsidR="00632278" w:rsidRDefault="00A3590C" w:rsidP="0063227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37</w:t>
            </w:r>
          </w:p>
        </w:tc>
        <w:tc>
          <w:tcPr>
            <w:tcW w:w="5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828DC7" w14:textId="758AFDFC" w:rsidR="00632278" w:rsidRDefault="00632278" w:rsidP="00A359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</w:t>
            </w:r>
            <w:r w:rsidR="00A3590C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64</w:t>
            </w:r>
          </w:p>
        </w:tc>
      </w:tr>
      <w:tr w:rsidR="00632278" w:rsidRPr="00BF51ED" w14:paraId="7F88197A" w14:textId="77777777" w:rsidTr="0059723E">
        <w:trPr>
          <w:trHeight w:val="300"/>
        </w:trPr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C5D76" w14:textId="1C32143B" w:rsidR="00632278" w:rsidRPr="00BF51ED" w:rsidRDefault="00632278" w:rsidP="00632278">
            <w:pP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V35 </w:t>
            </w:r>
            <w:proofErr w:type="spellStart"/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Gy</w:t>
            </w:r>
            <w:proofErr w:type="spellEnd"/>
            <w:r w:rsidRPr="00BF51ED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&gt; </w:t>
            </w: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5 %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A7286" w14:textId="77777777" w:rsidR="00632278" w:rsidRDefault="00632278" w:rsidP="00632278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33/1044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865DC" w14:textId="338820FB" w:rsidR="00632278" w:rsidRDefault="00A3590C" w:rsidP="00632278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2.11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860F9" w14:textId="49AFB464" w:rsidR="00632278" w:rsidRDefault="00A3590C" w:rsidP="00A3590C">
            <w:pPr>
              <w:pStyle w:val="PrformatHTML"/>
              <w:shd w:val="clear" w:color="auto" w:fill="FFFFFF"/>
              <w:wordWrap w:val="0"/>
              <w:jc w:val="center"/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</w:pPr>
            <w:r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[0.74</w:t>
            </w:r>
            <w:r w:rsidR="00632278"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 xml:space="preserve"> , </w:t>
            </w:r>
            <w:r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6.05</w:t>
            </w:r>
            <w:r w:rsidR="00632278"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]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CDED6" w14:textId="50A7A443" w:rsidR="00632278" w:rsidRDefault="00632278" w:rsidP="00A3590C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0.1</w:t>
            </w:r>
            <w:r w:rsidR="000C19A8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DA24B" w14:textId="7749114F" w:rsidR="00632278" w:rsidRDefault="00A3590C" w:rsidP="0063227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36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7D5F6" w14:textId="743190B8" w:rsidR="00632278" w:rsidRDefault="00A3590C" w:rsidP="0063227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</w:t>
            </w:r>
            <w:r w:rsidR="00632278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6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</w:t>
            </w:r>
          </w:p>
        </w:tc>
      </w:tr>
      <w:tr w:rsidR="00632278" w:rsidRPr="00BF51ED" w14:paraId="65BBB879" w14:textId="77777777" w:rsidTr="0059723E">
        <w:trPr>
          <w:trHeight w:val="300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658BB" w14:textId="483EEF34" w:rsidR="00632278" w:rsidRPr="00BF51ED" w:rsidRDefault="00632278" w:rsidP="00632278">
            <w:pP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V35 </w:t>
            </w:r>
            <w:proofErr w:type="spellStart"/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Gy</w:t>
            </w:r>
            <w:proofErr w:type="spellEnd"/>
            <w:r w:rsidRPr="00BF51ED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&gt; 10</w:t>
            </w: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%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6B7B4" w14:textId="77777777" w:rsidR="00632278" w:rsidRDefault="00632278" w:rsidP="00632278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25/58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24FF4" w14:textId="0FC0E60E" w:rsidR="00632278" w:rsidRDefault="00A3590C" w:rsidP="00632278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2.1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21C21" w14:textId="4FF2FB78" w:rsidR="00632278" w:rsidRDefault="00632278" w:rsidP="00A3590C">
            <w:pPr>
              <w:pStyle w:val="PrformatHTML"/>
              <w:shd w:val="clear" w:color="auto" w:fill="FFFFFF"/>
              <w:wordWrap w:val="0"/>
              <w:jc w:val="center"/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</w:pPr>
            <w:r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[0.9</w:t>
            </w:r>
            <w:r w:rsidR="00A3590C"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2</w:t>
            </w:r>
            <w:r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 xml:space="preserve"> , 5.</w:t>
            </w:r>
            <w:r w:rsidR="00A3590C"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0</w:t>
            </w:r>
            <w:r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1]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E0BB0" w14:textId="0DA5CA5B" w:rsidR="00632278" w:rsidRDefault="000C19A8" w:rsidP="00632278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0.0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30F6B" w14:textId="31D0E923" w:rsidR="00632278" w:rsidRDefault="00A3590C" w:rsidP="0063227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3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3435B" w14:textId="4D052D25" w:rsidR="00632278" w:rsidRDefault="00A3590C" w:rsidP="0063227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61</w:t>
            </w:r>
          </w:p>
        </w:tc>
      </w:tr>
      <w:tr w:rsidR="00632278" w:rsidRPr="00BF51ED" w14:paraId="5C80D0F9" w14:textId="77777777" w:rsidTr="0059723E">
        <w:trPr>
          <w:trHeight w:val="300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0DF8F" w14:textId="316B7A94" w:rsidR="00632278" w:rsidRPr="00BF51ED" w:rsidRDefault="00632278" w:rsidP="00632278">
            <w:pP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V35 </w:t>
            </w:r>
            <w:proofErr w:type="spellStart"/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Gy</w:t>
            </w:r>
            <w:proofErr w:type="spellEnd"/>
            <w:r w:rsidRPr="00BF51ED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&gt; 15 </w:t>
            </w: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%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D567A" w14:textId="77777777" w:rsidR="00632278" w:rsidRDefault="00632278" w:rsidP="00632278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14/23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B64F4" w14:textId="19AA82C1" w:rsidR="00632278" w:rsidRDefault="00A3590C" w:rsidP="00632278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1.9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CCE4A" w14:textId="2608C662" w:rsidR="00632278" w:rsidRDefault="00A3590C" w:rsidP="00632278">
            <w:pPr>
              <w:pStyle w:val="PrformatHTML"/>
              <w:shd w:val="clear" w:color="auto" w:fill="FFFFFF"/>
              <w:wordWrap w:val="0"/>
              <w:jc w:val="center"/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</w:pPr>
            <w:r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[0.87 , 4.43</w:t>
            </w:r>
            <w:r w:rsidR="00632278"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]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2CB11" w14:textId="71D6492F" w:rsidR="00632278" w:rsidRDefault="000C19A8" w:rsidP="00632278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0.1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53161" w14:textId="5EAC3972" w:rsidR="00632278" w:rsidRDefault="00A3590C" w:rsidP="0063227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3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426CA" w14:textId="670720D6" w:rsidR="00632278" w:rsidRDefault="00A3590C" w:rsidP="0063227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61</w:t>
            </w:r>
          </w:p>
        </w:tc>
      </w:tr>
      <w:tr w:rsidR="00632278" w:rsidRPr="00BF51ED" w14:paraId="624AA37D" w14:textId="77777777" w:rsidTr="0059723E">
        <w:trPr>
          <w:trHeight w:val="300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DC622" w14:textId="034A4DB2" w:rsidR="00632278" w:rsidRPr="00BF51ED" w:rsidRDefault="00632278" w:rsidP="00632278">
            <w:pP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V35 </w:t>
            </w:r>
            <w:proofErr w:type="spellStart"/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Gy</w:t>
            </w:r>
            <w:proofErr w:type="spellEnd"/>
            <w:r w:rsidRPr="00BF51ED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&gt; 20</w:t>
            </w: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%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6F2D9" w14:textId="77777777" w:rsidR="00632278" w:rsidRDefault="00632278" w:rsidP="00632278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2/4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F4946" w14:textId="6E3B2CFD" w:rsidR="00632278" w:rsidRDefault="00A3590C" w:rsidP="00632278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1.3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ABF1F" w14:textId="62215B11" w:rsidR="00632278" w:rsidRDefault="00A3590C" w:rsidP="00632278">
            <w:pPr>
              <w:pStyle w:val="PrformatHTML"/>
              <w:shd w:val="clear" w:color="auto" w:fill="FFFFFF"/>
              <w:wordWrap w:val="0"/>
              <w:jc w:val="center"/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</w:pPr>
            <w:r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[0.31, 6.15</w:t>
            </w:r>
            <w:r w:rsidR="00632278"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]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2E70C" w14:textId="0AE9C1AF" w:rsidR="00632278" w:rsidRDefault="000C19A8" w:rsidP="00632278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0.6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68895" w14:textId="53061DA1" w:rsidR="00632278" w:rsidRDefault="00A3590C" w:rsidP="0063227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3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29212" w14:textId="7AFEB82D" w:rsidR="00632278" w:rsidRDefault="00A3590C" w:rsidP="0063227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64</w:t>
            </w:r>
          </w:p>
        </w:tc>
      </w:tr>
      <w:tr w:rsidR="00632278" w:rsidRPr="00A3590C" w14:paraId="722E9FF7" w14:textId="77777777" w:rsidTr="0059723E">
        <w:trPr>
          <w:trHeight w:val="300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EE26D" w14:textId="5493558B" w:rsidR="00632278" w:rsidRPr="009E7C01" w:rsidRDefault="00632278" w:rsidP="00632278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E7C0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 xml:space="preserve">V35 </w:t>
            </w:r>
            <w:proofErr w:type="spellStart"/>
            <w:r w:rsidRPr="009E7C0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Gy</w:t>
            </w:r>
            <w:proofErr w:type="spellEnd"/>
            <w:r w:rsidRPr="009E7C0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 xml:space="preserve"> &gt; 25 %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15EA5" w14:textId="77777777" w:rsidR="00632278" w:rsidRPr="009E7C01" w:rsidRDefault="00632278" w:rsidP="0063227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E7C0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2/1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89AC3" w14:textId="3ECAFFE9" w:rsidR="00632278" w:rsidRPr="009E7C01" w:rsidRDefault="00A3590C" w:rsidP="0063227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6.4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5F4DF" w14:textId="4B3C1CC7" w:rsidR="00632278" w:rsidRPr="009E7C01" w:rsidRDefault="00A3590C" w:rsidP="00A3590C">
            <w:pPr>
              <w:pStyle w:val="PrformatHTML"/>
              <w:shd w:val="clear" w:color="auto" w:fill="FFFFFF"/>
              <w:wordWrap w:val="0"/>
              <w:jc w:val="center"/>
              <w:rPr>
                <w:rStyle w:val="gnd-iwgdh3b"/>
                <w:rFonts w:asciiTheme="minorHAnsi" w:hAnsiTheme="minorHAnsi" w:cstheme="minorHAnsi"/>
                <w:b/>
                <w:sz w:val="22"/>
                <w:bdr w:val="none" w:sz="0" w:space="0" w:color="auto" w:frame="1"/>
                <w:lang w:val="en-GB"/>
              </w:rPr>
            </w:pPr>
            <w:r>
              <w:rPr>
                <w:rStyle w:val="gnd-iwgdh3b"/>
                <w:rFonts w:asciiTheme="minorHAnsi" w:hAnsiTheme="minorHAnsi" w:cstheme="minorHAnsi"/>
                <w:b/>
                <w:sz w:val="22"/>
                <w:bdr w:val="none" w:sz="0" w:space="0" w:color="auto" w:frame="1"/>
                <w:lang w:val="en-GB"/>
              </w:rPr>
              <w:t>[1.25</w:t>
            </w:r>
            <w:r w:rsidR="00632278" w:rsidRPr="009E7C01">
              <w:rPr>
                <w:rStyle w:val="gnd-iwgdh3b"/>
                <w:rFonts w:asciiTheme="minorHAnsi" w:hAnsiTheme="minorHAnsi" w:cstheme="minorHAnsi"/>
                <w:b/>
                <w:sz w:val="22"/>
                <w:bdr w:val="none" w:sz="0" w:space="0" w:color="auto" w:frame="1"/>
                <w:lang w:val="en-GB"/>
              </w:rPr>
              <w:t xml:space="preserve"> , 3</w:t>
            </w:r>
            <w:r>
              <w:rPr>
                <w:rStyle w:val="gnd-iwgdh3b"/>
                <w:rFonts w:asciiTheme="minorHAnsi" w:hAnsiTheme="minorHAnsi" w:cstheme="minorHAnsi"/>
                <w:b/>
                <w:sz w:val="22"/>
                <w:bdr w:val="none" w:sz="0" w:space="0" w:color="auto" w:frame="1"/>
                <w:lang w:val="en-GB"/>
              </w:rPr>
              <w:t>3.17</w:t>
            </w:r>
            <w:r w:rsidR="00632278" w:rsidRPr="009E7C01">
              <w:rPr>
                <w:rStyle w:val="gnd-iwgdh3b"/>
                <w:rFonts w:asciiTheme="minorHAnsi" w:hAnsiTheme="minorHAnsi" w:cstheme="minorHAnsi"/>
                <w:b/>
                <w:sz w:val="22"/>
                <w:bdr w:val="none" w:sz="0" w:space="0" w:color="auto" w:frame="1"/>
                <w:lang w:val="en-GB"/>
              </w:rPr>
              <w:t>]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FD42D" w14:textId="6138F3D2" w:rsidR="00632278" w:rsidRPr="009E7C01" w:rsidRDefault="00632278" w:rsidP="00A3590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E7C0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0.0</w:t>
            </w:r>
            <w:r w:rsidR="000C19A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B688F" w14:textId="0807775D" w:rsidR="00632278" w:rsidRPr="009E7C01" w:rsidRDefault="00A3590C" w:rsidP="00A3590C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  <w:t>33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72836" w14:textId="4EEFBDD5" w:rsidR="00632278" w:rsidRPr="009E7C01" w:rsidRDefault="00A3590C" w:rsidP="00632278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  <w:t>360</w:t>
            </w:r>
          </w:p>
        </w:tc>
      </w:tr>
      <w:tr w:rsidR="00632278" w:rsidRPr="00A3590C" w14:paraId="7BF8F672" w14:textId="77777777" w:rsidTr="0059723E">
        <w:trPr>
          <w:trHeight w:val="300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BCCC8" w14:textId="334591F6" w:rsidR="00632278" w:rsidRPr="00BF51ED" w:rsidRDefault="00632278" w:rsidP="00632278">
            <w:pP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V35 </w:t>
            </w:r>
            <w:proofErr w:type="spellStart"/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Gy</w:t>
            </w:r>
            <w:proofErr w:type="spellEnd"/>
            <w:r w:rsidRPr="00BF51ED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&gt; 30 </w:t>
            </w: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%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BC67C" w14:textId="77777777" w:rsidR="00632278" w:rsidRDefault="00632278" w:rsidP="00632278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0/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A54E0" w14:textId="77777777" w:rsidR="00632278" w:rsidRDefault="00632278" w:rsidP="00632278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6C6FB" w14:textId="77777777" w:rsidR="00632278" w:rsidRDefault="00632278" w:rsidP="00632278">
            <w:pPr>
              <w:pStyle w:val="PrformatHTML"/>
              <w:shd w:val="clear" w:color="auto" w:fill="FFFFFF"/>
              <w:wordWrap w:val="0"/>
              <w:jc w:val="center"/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</w:pPr>
            <w:r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 xml:space="preserve">[0 , </w:t>
            </w:r>
            <w:proofErr w:type="spellStart"/>
            <w:r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Inf</w:t>
            </w:r>
            <w:proofErr w:type="spellEnd"/>
            <w:r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]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C4819" w14:textId="08C73AD1" w:rsidR="00632278" w:rsidRDefault="000C19A8" w:rsidP="00632278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0.9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6DAC6" w14:textId="46937A64" w:rsidR="00632278" w:rsidRDefault="00A3590C" w:rsidP="0063227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3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3A2C9" w14:textId="5ECAE9A9" w:rsidR="00632278" w:rsidRDefault="00A3590C" w:rsidP="0063227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64</w:t>
            </w:r>
          </w:p>
        </w:tc>
      </w:tr>
      <w:tr w:rsidR="00632278" w:rsidRPr="00A3590C" w14:paraId="0F825CA0" w14:textId="77777777" w:rsidTr="0059723E">
        <w:trPr>
          <w:trHeight w:val="300"/>
        </w:trPr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37651" w14:textId="0EFD5A65" w:rsidR="00632278" w:rsidRPr="00BF51ED" w:rsidRDefault="00632278" w:rsidP="00632278">
            <w:pP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V40 </w:t>
            </w:r>
            <w:proofErr w:type="spellStart"/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Gy</w:t>
            </w:r>
            <w:proofErr w:type="spellEnd"/>
            <w:r w:rsidRPr="00BF51ED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&gt; </w:t>
            </w: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5 %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EC17E" w14:textId="77777777" w:rsidR="00632278" w:rsidRDefault="00632278" w:rsidP="00632278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25/822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1BDDD" w14:textId="2972DE13" w:rsidR="00632278" w:rsidRDefault="00632278" w:rsidP="00632278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1.1</w:t>
            </w:r>
            <w:r w:rsidR="00A3590C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D9EE1" w14:textId="4821C06C" w:rsidR="00632278" w:rsidRDefault="00A3590C" w:rsidP="00632278">
            <w:pPr>
              <w:pStyle w:val="PrformatHTML"/>
              <w:shd w:val="clear" w:color="auto" w:fill="FFFFFF"/>
              <w:wordWrap w:val="0"/>
              <w:jc w:val="center"/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</w:pPr>
            <w:r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[0.56 , 2.42</w:t>
            </w:r>
            <w:r w:rsidR="00632278"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]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4DE2D" w14:textId="63D16559" w:rsidR="00632278" w:rsidRDefault="00632278" w:rsidP="00632278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0</w:t>
            </w:r>
            <w:r w:rsidR="000C19A8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.69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C4647" w14:textId="23F73EB0" w:rsidR="00632278" w:rsidRDefault="00A3590C" w:rsidP="0063227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38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0FB37" w14:textId="76462928" w:rsidR="00632278" w:rsidRDefault="00A3590C" w:rsidP="0063227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64</w:t>
            </w:r>
          </w:p>
        </w:tc>
      </w:tr>
      <w:tr w:rsidR="00632278" w:rsidRPr="00A3590C" w14:paraId="7615E6E0" w14:textId="77777777" w:rsidTr="0059723E">
        <w:trPr>
          <w:trHeight w:val="300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8327B" w14:textId="288187DF" w:rsidR="00632278" w:rsidRPr="00A3590C" w:rsidRDefault="00632278" w:rsidP="00632278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3590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 xml:space="preserve">V40 </w:t>
            </w:r>
            <w:proofErr w:type="spellStart"/>
            <w:r w:rsidRPr="00A3590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Gy</w:t>
            </w:r>
            <w:proofErr w:type="spellEnd"/>
            <w:r w:rsidRPr="00A3590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 xml:space="preserve"> &gt; 10 %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54FAD" w14:textId="77777777" w:rsidR="00632278" w:rsidRPr="00A3590C" w:rsidRDefault="00632278" w:rsidP="0063227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3590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15/26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EAC7D" w14:textId="429F0468" w:rsidR="00632278" w:rsidRPr="00A3590C" w:rsidRDefault="00632278" w:rsidP="0063227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3590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2</w:t>
            </w:r>
            <w:r w:rsidR="00A3590C" w:rsidRPr="00A3590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.2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C0F01" w14:textId="73EC5250" w:rsidR="00632278" w:rsidRPr="00A3590C" w:rsidRDefault="00A3590C" w:rsidP="00A3590C">
            <w:pPr>
              <w:pStyle w:val="PrformatHTML"/>
              <w:shd w:val="clear" w:color="auto" w:fill="FFFFFF"/>
              <w:wordWrap w:val="0"/>
              <w:jc w:val="center"/>
              <w:rPr>
                <w:rStyle w:val="gnd-iwgdh3b"/>
                <w:rFonts w:asciiTheme="minorHAnsi" w:hAnsiTheme="minorHAnsi" w:cstheme="minorHAnsi"/>
                <w:b/>
                <w:sz w:val="22"/>
                <w:bdr w:val="none" w:sz="0" w:space="0" w:color="auto" w:frame="1"/>
                <w:lang w:val="en-GB"/>
              </w:rPr>
            </w:pPr>
            <w:r w:rsidRPr="00A3590C">
              <w:rPr>
                <w:rStyle w:val="gnd-iwgdh3b"/>
                <w:rFonts w:asciiTheme="minorHAnsi" w:hAnsiTheme="minorHAnsi" w:cstheme="minorHAnsi"/>
                <w:b/>
                <w:sz w:val="22"/>
                <w:bdr w:val="none" w:sz="0" w:space="0" w:color="auto" w:frame="1"/>
                <w:lang w:val="en-GB"/>
              </w:rPr>
              <w:t>[1.11</w:t>
            </w:r>
            <w:r w:rsidR="00632278" w:rsidRPr="00A3590C">
              <w:rPr>
                <w:rStyle w:val="gnd-iwgdh3b"/>
                <w:rFonts w:asciiTheme="minorHAnsi" w:hAnsiTheme="minorHAnsi" w:cstheme="minorHAnsi"/>
                <w:b/>
                <w:sz w:val="22"/>
                <w:bdr w:val="none" w:sz="0" w:space="0" w:color="auto" w:frame="1"/>
                <w:lang w:val="en-GB"/>
              </w:rPr>
              <w:t xml:space="preserve"> , </w:t>
            </w:r>
            <w:r w:rsidRPr="00A3590C">
              <w:rPr>
                <w:rStyle w:val="gnd-iwgdh3b"/>
                <w:rFonts w:asciiTheme="minorHAnsi" w:hAnsiTheme="minorHAnsi" w:cstheme="minorHAnsi"/>
                <w:b/>
                <w:sz w:val="22"/>
                <w:bdr w:val="none" w:sz="0" w:space="0" w:color="auto" w:frame="1"/>
                <w:lang w:val="en-GB"/>
              </w:rPr>
              <w:t>4.62</w:t>
            </w:r>
            <w:r w:rsidR="00632278" w:rsidRPr="00A3590C">
              <w:rPr>
                <w:rStyle w:val="gnd-iwgdh3b"/>
                <w:rFonts w:asciiTheme="minorHAnsi" w:hAnsiTheme="minorHAnsi" w:cstheme="minorHAnsi"/>
                <w:b/>
                <w:sz w:val="22"/>
                <w:bdr w:val="none" w:sz="0" w:space="0" w:color="auto" w:frame="1"/>
                <w:lang w:val="en-GB"/>
              </w:rPr>
              <w:t>]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859CD" w14:textId="4A249608" w:rsidR="00632278" w:rsidRPr="00A3590C" w:rsidRDefault="00632278" w:rsidP="0063227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3590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0</w:t>
            </w:r>
            <w:r w:rsidR="000C19A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.0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9EF68" w14:textId="698869E0" w:rsidR="00632278" w:rsidRPr="00A3590C" w:rsidRDefault="00A3590C" w:rsidP="00632278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</w:pPr>
            <w:r w:rsidRPr="00A3590C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  <w:t>33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22BC5" w14:textId="4C55F5E5" w:rsidR="00632278" w:rsidRPr="00A3590C" w:rsidRDefault="00A3590C" w:rsidP="00632278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</w:pPr>
            <w:r w:rsidRPr="00A3590C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  <w:t>360</w:t>
            </w:r>
          </w:p>
        </w:tc>
      </w:tr>
      <w:tr w:rsidR="00632278" w:rsidRPr="00A3590C" w14:paraId="6A757386" w14:textId="77777777" w:rsidTr="009E7C01">
        <w:trPr>
          <w:trHeight w:val="300"/>
        </w:trPr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471610" w14:textId="0C462BD0" w:rsidR="00632278" w:rsidRPr="00BF51ED" w:rsidRDefault="00632278" w:rsidP="00632278">
            <w:pP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V40 </w:t>
            </w:r>
            <w:proofErr w:type="spellStart"/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Gy</w:t>
            </w:r>
            <w:proofErr w:type="spellEnd"/>
            <w:r w:rsidRPr="00BF51ED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&gt; 15 </w:t>
            </w: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%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2632DC" w14:textId="77777777" w:rsidR="00632278" w:rsidRDefault="00632278" w:rsidP="00632278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3/30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7A13F6" w14:textId="5F5DCFDD" w:rsidR="00632278" w:rsidRDefault="00A3590C" w:rsidP="00632278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2.95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5CAFBE" w14:textId="53D2365D" w:rsidR="00632278" w:rsidRDefault="00A3590C" w:rsidP="00632278">
            <w:pPr>
              <w:pStyle w:val="PrformatHTML"/>
              <w:shd w:val="clear" w:color="auto" w:fill="FFFFFF"/>
              <w:wordWrap w:val="0"/>
              <w:jc w:val="center"/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</w:pPr>
            <w:r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[0.65, 13.</w:t>
            </w:r>
            <w:r w:rsidR="00632278"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4</w:t>
            </w:r>
            <w:r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1</w:t>
            </w:r>
            <w:r w:rsidR="00632278"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]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CECAAA" w14:textId="27FF6479" w:rsidR="00632278" w:rsidRDefault="000C19A8" w:rsidP="00632278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0.16</w:t>
            </w:r>
          </w:p>
        </w:tc>
        <w:tc>
          <w:tcPr>
            <w:tcW w:w="5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41AFE8" w14:textId="13BBCE6C" w:rsidR="00632278" w:rsidRDefault="00A3590C" w:rsidP="0063227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36</w:t>
            </w:r>
          </w:p>
        </w:tc>
        <w:tc>
          <w:tcPr>
            <w:tcW w:w="5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06158D" w14:textId="15A4D2EC" w:rsidR="00632278" w:rsidRDefault="00A3590C" w:rsidP="0063227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63</w:t>
            </w:r>
          </w:p>
        </w:tc>
      </w:tr>
      <w:tr w:rsidR="00632278" w:rsidRPr="00A3590C" w14:paraId="5991811A" w14:textId="77777777" w:rsidTr="009E7C01">
        <w:trPr>
          <w:trHeight w:val="300"/>
        </w:trPr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DDC973" w14:textId="7B0B8E12" w:rsidR="00632278" w:rsidRPr="00BF51ED" w:rsidRDefault="00632278" w:rsidP="00632278">
            <w:pP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V40 </w:t>
            </w:r>
            <w:proofErr w:type="spellStart"/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Gy</w:t>
            </w:r>
            <w:proofErr w:type="spellEnd"/>
            <w:r w:rsidRPr="00BF51ED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&gt; 20</w:t>
            </w: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 %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861E96" w14:textId="77777777" w:rsidR="00632278" w:rsidRDefault="00632278" w:rsidP="00632278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0/4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504A38" w14:textId="77777777" w:rsidR="00632278" w:rsidRDefault="00632278" w:rsidP="00632278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3C0535" w14:textId="77777777" w:rsidR="00632278" w:rsidRDefault="00632278" w:rsidP="00632278">
            <w:pPr>
              <w:pStyle w:val="PrformatHTML"/>
              <w:shd w:val="clear" w:color="auto" w:fill="FFFFFF"/>
              <w:wordWrap w:val="0"/>
              <w:jc w:val="center"/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</w:pPr>
            <w:r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 xml:space="preserve">[0 , </w:t>
            </w:r>
            <w:proofErr w:type="spellStart"/>
            <w:r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inf</w:t>
            </w:r>
            <w:proofErr w:type="spellEnd"/>
            <w:r>
              <w:rPr>
                <w:rStyle w:val="gnd-iwgdh3b"/>
                <w:rFonts w:asciiTheme="minorHAnsi" w:hAnsiTheme="minorHAnsi" w:cstheme="minorHAnsi"/>
                <w:sz w:val="22"/>
                <w:bdr w:val="none" w:sz="0" w:space="0" w:color="auto" w:frame="1"/>
                <w:lang w:val="en-GB"/>
              </w:rPr>
              <w:t>]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A0AB4D" w14:textId="77777777" w:rsidR="00632278" w:rsidRDefault="00632278" w:rsidP="00632278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D89C23" w14:textId="46C78535" w:rsidR="00632278" w:rsidRDefault="00A3590C" w:rsidP="0063227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38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EACB99" w14:textId="73B5BBC5" w:rsidR="00632278" w:rsidRDefault="00A3590C" w:rsidP="0063227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64</w:t>
            </w:r>
          </w:p>
        </w:tc>
      </w:tr>
    </w:tbl>
    <w:p w14:paraId="6A61756E" w14:textId="60525933" w:rsidR="00A623EC" w:rsidRDefault="00081E75" w:rsidP="00A623EC">
      <w:pPr>
        <w:rPr>
          <w:lang w:val="en-US"/>
        </w:rPr>
      </w:pPr>
      <w:r>
        <w:rPr>
          <w:lang w:val="en-US"/>
        </w:rPr>
        <w:t>n/N: number of RILI / number of patients;</w:t>
      </w:r>
      <w:r w:rsidRPr="00026B66">
        <w:rPr>
          <w:lang w:val="en-GB"/>
        </w:rPr>
        <w:t xml:space="preserve"> </w:t>
      </w:r>
      <w:r w:rsidRPr="00183DCE">
        <w:rPr>
          <w:lang w:val="en-US"/>
        </w:rPr>
        <w:t>OR:</w:t>
      </w:r>
      <w:r>
        <w:rPr>
          <w:lang w:val="en-US"/>
        </w:rPr>
        <w:t xml:space="preserve"> </w:t>
      </w:r>
      <w:r w:rsidRPr="00183DCE">
        <w:rPr>
          <w:lang w:val="en-US"/>
        </w:rPr>
        <w:t>Odds Ratio</w:t>
      </w:r>
      <w:r>
        <w:rPr>
          <w:lang w:val="en-US"/>
        </w:rPr>
        <w:t xml:space="preserve"> adjusted for </w:t>
      </w:r>
      <w:r>
        <w:rPr>
          <w:rFonts w:ascii="Calibri" w:hAnsi="Calibri" w:cs="Calibri"/>
          <w:b/>
          <w:bCs/>
          <w:color w:val="000000"/>
          <w:sz w:val="22"/>
          <w:szCs w:val="22"/>
          <w:lang w:val="en-GB"/>
        </w:rPr>
        <w:t>b</w:t>
      </w:r>
      <w:bookmarkStart w:id="0" w:name="_GoBack"/>
      <w:bookmarkEnd w:id="0"/>
      <w:r w:rsidRPr="007D25A8">
        <w:rPr>
          <w:rFonts w:ascii="Calibri" w:hAnsi="Calibri" w:cs="Calibri"/>
          <w:b/>
          <w:bCs/>
          <w:color w:val="000000"/>
          <w:sz w:val="22"/>
          <w:szCs w:val="22"/>
          <w:lang w:val="en-GB"/>
        </w:rPr>
        <w:t>aseline respira</w:t>
      </w:r>
      <w:r w:rsidRPr="007B2FEA">
        <w:rPr>
          <w:rFonts w:ascii="Calibri" w:hAnsi="Calibri" w:cs="Calibri"/>
          <w:b/>
          <w:bCs/>
          <w:color w:val="000000"/>
          <w:sz w:val="22"/>
          <w:szCs w:val="22"/>
          <w:lang w:val="en-GB"/>
        </w:rPr>
        <w:t>tory disease</w:t>
      </w:r>
      <w:r>
        <w:rPr>
          <w:rFonts w:ascii="Calibri" w:hAnsi="Calibri" w:cs="Calibri"/>
          <w:b/>
          <w:bCs/>
          <w:color w:val="000000"/>
          <w:sz w:val="22"/>
          <w:szCs w:val="22"/>
          <w:lang w:val="en-GB"/>
        </w:rPr>
        <w:t>, chemotherapy</w:t>
      </w:r>
      <w:r w:rsidR="00AF04F6">
        <w:rPr>
          <w:rFonts w:ascii="Calibri" w:hAnsi="Calibri" w:cs="Calibri"/>
          <w:b/>
          <w:bCs/>
          <w:color w:val="000000"/>
          <w:sz w:val="22"/>
          <w:szCs w:val="22"/>
          <w:lang w:val="en-GB"/>
        </w:rPr>
        <w:t>,</w:t>
      </w:r>
      <w:r>
        <w:rPr>
          <w:rFonts w:ascii="Calibri" w:hAnsi="Calibri" w:cs="Calibri"/>
          <w:b/>
          <w:bCs/>
          <w:color w:val="000000"/>
          <w:sz w:val="22"/>
          <w:szCs w:val="22"/>
          <w:lang w:val="en-GB"/>
        </w:rPr>
        <w:t xml:space="preserve"> and nodal RT</w:t>
      </w:r>
      <w:r>
        <w:rPr>
          <w:lang w:val="en-US"/>
        </w:rPr>
        <w:t>;</w:t>
      </w:r>
      <w:r w:rsidRPr="00183DCE">
        <w:rPr>
          <w:lang w:val="en-US"/>
        </w:rPr>
        <w:t xml:space="preserve"> </w:t>
      </w:r>
      <w:r>
        <w:rPr>
          <w:lang w:val="en-US"/>
        </w:rPr>
        <w:t>CI</w:t>
      </w:r>
      <w:r w:rsidRPr="00183DCE">
        <w:rPr>
          <w:lang w:val="en-US"/>
        </w:rPr>
        <w:t>:</w:t>
      </w:r>
      <w:r>
        <w:rPr>
          <w:lang w:val="en-US"/>
        </w:rPr>
        <w:t xml:space="preserve"> Confidence Interval;</w:t>
      </w:r>
      <w:r w:rsidRPr="00183DCE">
        <w:rPr>
          <w:lang w:val="en-US"/>
        </w:rPr>
        <w:t xml:space="preserve"> RT:</w:t>
      </w:r>
      <w:r>
        <w:rPr>
          <w:lang w:val="en-US"/>
        </w:rPr>
        <w:t xml:space="preserve"> </w:t>
      </w:r>
      <w:r w:rsidRPr="00183DCE">
        <w:rPr>
          <w:lang w:val="en-US"/>
        </w:rPr>
        <w:t>Radiotherapy</w:t>
      </w:r>
      <w:r>
        <w:rPr>
          <w:lang w:val="en-US"/>
        </w:rPr>
        <w:t xml:space="preserve">; AIC: </w:t>
      </w:r>
      <w:proofErr w:type="spellStart"/>
      <w:r w:rsidRPr="00432772">
        <w:rPr>
          <w:lang w:val="en-US"/>
        </w:rPr>
        <w:t>Akaike</w:t>
      </w:r>
      <w:proofErr w:type="spellEnd"/>
      <w:r w:rsidRPr="00432772">
        <w:rPr>
          <w:lang w:val="en-US"/>
        </w:rPr>
        <w:t xml:space="preserve"> information criterion</w:t>
      </w:r>
      <w:r>
        <w:rPr>
          <w:lang w:val="en-US"/>
        </w:rPr>
        <w:t xml:space="preserve">; BIC: </w:t>
      </w:r>
      <w:r w:rsidRPr="00026B66">
        <w:rPr>
          <w:lang w:val="en-GB"/>
        </w:rPr>
        <w:t>Bayesian information criterion.</w:t>
      </w:r>
      <w:r w:rsidR="001F1DFC">
        <w:rPr>
          <w:lang w:val="en-GB"/>
        </w:rPr>
        <w:t xml:space="preserve"> </w:t>
      </w:r>
      <w:proofErr w:type="spellStart"/>
      <w:r w:rsidR="003E2FAF" w:rsidRPr="003E2FAF">
        <w:rPr>
          <w:lang w:val="en-GB"/>
        </w:rPr>
        <w:t>Vx</w:t>
      </w:r>
      <w:proofErr w:type="spellEnd"/>
      <w:r w:rsidR="003E2FAF" w:rsidRPr="003E2FAF">
        <w:rPr>
          <w:lang w:val="en-GB"/>
        </w:rPr>
        <w:t xml:space="preserve"> </w:t>
      </w:r>
      <w:proofErr w:type="spellStart"/>
      <w:r w:rsidR="003E2FAF" w:rsidRPr="003E2FAF">
        <w:rPr>
          <w:lang w:val="en-GB"/>
        </w:rPr>
        <w:t>Gy</w:t>
      </w:r>
      <w:proofErr w:type="spellEnd"/>
      <w:r w:rsidR="003E2FAF" w:rsidRPr="003E2FAF">
        <w:rPr>
          <w:lang w:val="en-GB"/>
        </w:rPr>
        <w:t xml:space="preserve">: % of ipsilateral lung volume receiving x </w:t>
      </w:r>
      <w:proofErr w:type="spellStart"/>
      <w:r w:rsidR="003E2FAF" w:rsidRPr="003E2FAF">
        <w:rPr>
          <w:lang w:val="en-GB"/>
        </w:rPr>
        <w:t>Gy</w:t>
      </w:r>
      <w:proofErr w:type="spellEnd"/>
      <w:r w:rsidR="003E2FAF" w:rsidRPr="003E2FAF">
        <w:rPr>
          <w:lang w:val="en-GB"/>
        </w:rPr>
        <w:t xml:space="preserve">. </w:t>
      </w:r>
      <w:proofErr w:type="spellStart"/>
      <w:r w:rsidR="003E2FAF" w:rsidRPr="003E2FAF">
        <w:rPr>
          <w:lang w:val="en-GB"/>
        </w:rPr>
        <w:t>Dmean</w:t>
      </w:r>
      <w:proofErr w:type="spellEnd"/>
      <w:r w:rsidR="003E2FAF" w:rsidRPr="003E2FAF">
        <w:rPr>
          <w:lang w:val="en-GB"/>
        </w:rPr>
        <w:t>: mean dose to the ipsilateral lung (</w:t>
      </w:r>
      <w:proofErr w:type="spellStart"/>
      <w:r w:rsidR="003E2FAF" w:rsidRPr="003E2FAF">
        <w:rPr>
          <w:lang w:val="en-GB"/>
        </w:rPr>
        <w:t>Gy</w:t>
      </w:r>
      <w:proofErr w:type="spellEnd"/>
      <w:r w:rsidR="003E2FAF" w:rsidRPr="003E2FAF">
        <w:rPr>
          <w:lang w:val="en-GB"/>
        </w:rPr>
        <w:t>)</w:t>
      </w:r>
      <w:r w:rsidR="00AA7374">
        <w:rPr>
          <w:lang w:val="en-GB"/>
        </w:rPr>
        <w:t xml:space="preserve">. </w:t>
      </w:r>
      <w:proofErr w:type="spellStart"/>
      <w:r w:rsidR="00AA7374">
        <w:rPr>
          <w:lang w:val="en-GB"/>
        </w:rPr>
        <w:t>Inf</w:t>
      </w:r>
      <w:proofErr w:type="spellEnd"/>
      <w:r w:rsidR="00AA7374">
        <w:rPr>
          <w:lang w:val="en-GB"/>
        </w:rPr>
        <w:t>: infinity.</w:t>
      </w:r>
    </w:p>
    <w:p w14:paraId="37E2FD50" w14:textId="77777777" w:rsidR="00A623EC" w:rsidRDefault="00A623EC" w:rsidP="00A623EC">
      <w:pPr>
        <w:rPr>
          <w:lang w:val="en-US"/>
        </w:rPr>
      </w:pPr>
    </w:p>
    <w:p w14:paraId="1A1CC5AC" w14:textId="77777777" w:rsidR="00A623EC" w:rsidRDefault="00A623EC">
      <w:pPr>
        <w:rPr>
          <w:lang w:val="en-US"/>
        </w:rPr>
      </w:pPr>
    </w:p>
    <w:sectPr w:rsidR="00A623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6CB9"/>
    <w:rsid w:val="00013874"/>
    <w:rsid w:val="00026B66"/>
    <w:rsid w:val="00043690"/>
    <w:rsid w:val="00081E75"/>
    <w:rsid w:val="00087A7E"/>
    <w:rsid w:val="000A71DC"/>
    <w:rsid w:val="000C19A8"/>
    <w:rsid w:val="000E370C"/>
    <w:rsid w:val="00126912"/>
    <w:rsid w:val="001B03FD"/>
    <w:rsid w:val="001B4254"/>
    <w:rsid w:val="001F1DFC"/>
    <w:rsid w:val="00204B13"/>
    <w:rsid w:val="002218C8"/>
    <w:rsid w:val="002458DD"/>
    <w:rsid w:val="002E48E3"/>
    <w:rsid w:val="00357FC5"/>
    <w:rsid w:val="003953EB"/>
    <w:rsid w:val="003E2FAF"/>
    <w:rsid w:val="00407406"/>
    <w:rsid w:val="00432772"/>
    <w:rsid w:val="00556BAE"/>
    <w:rsid w:val="00556CB9"/>
    <w:rsid w:val="0059723E"/>
    <w:rsid w:val="005C1B78"/>
    <w:rsid w:val="005C4C7F"/>
    <w:rsid w:val="005D1C7E"/>
    <w:rsid w:val="005E7FA1"/>
    <w:rsid w:val="00614B83"/>
    <w:rsid w:val="00632278"/>
    <w:rsid w:val="0064623C"/>
    <w:rsid w:val="00647B95"/>
    <w:rsid w:val="0068688B"/>
    <w:rsid w:val="006E45F0"/>
    <w:rsid w:val="00742F8F"/>
    <w:rsid w:val="007930D0"/>
    <w:rsid w:val="007A1EF9"/>
    <w:rsid w:val="007B2E7C"/>
    <w:rsid w:val="007B2FEA"/>
    <w:rsid w:val="007D25A8"/>
    <w:rsid w:val="00806EF5"/>
    <w:rsid w:val="008317F6"/>
    <w:rsid w:val="00843499"/>
    <w:rsid w:val="00864DB7"/>
    <w:rsid w:val="008E41E1"/>
    <w:rsid w:val="00956940"/>
    <w:rsid w:val="00996315"/>
    <w:rsid w:val="009E7C01"/>
    <w:rsid w:val="00A2044D"/>
    <w:rsid w:val="00A27598"/>
    <w:rsid w:val="00A3590C"/>
    <w:rsid w:val="00A42454"/>
    <w:rsid w:val="00A623EC"/>
    <w:rsid w:val="00A72C03"/>
    <w:rsid w:val="00A95710"/>
    <w:rsid w:val="00AA7374"/>
    <w:rsid w:val="00AE201D"/>
    <w:rsid w:val="00AF04F6"/>
    <w:rsid w:val="00AF5A32"/>
    <w:rsid w:val="00B62A4F"/>
    <w:rsid w:val="00B926E8"/>
    <w:rsid w:val="00BB4222"/>
    <w:rsid w:val="00BB47F1"/>
    <w:rsid w:val="00BF3330"/>
    <w:rsid w:val="00BF51ED"/>
    <w:rsid w:val="00C92B76"/>
    <w:rsid w:val="00CB7855"/>
    <w:rsid w:val="00D000AB"/>
    <w:rsid w:val="00D01F2A"/>
    <w:rsid w:val="00D50F14"/>
    <w:rsid w:val="00D75FE8"/>
    <w:rsid w:val="00D83B50"/>
    <w:rsid w:val="00DE795E"/>
    <w:rsid w:val="00E31862"/>
    <w:rsid w:val="00E73008"/>
    <w:rsid w:val="00ED02BB"/>
    <w:rsid w:val="00F63F55"/>
    <w:rsid w:val="00F74A31"/>
    <w:rsid w:val="00F85CC4"/>
    <w:rsid w:val="00FA50F5"/>
    <w:rsid w:val="00FD3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0787A2"/>
  <w15:chartTrackingRefBased/>
  <w15:docId w15:val="{0F534E02-705F-48FB-9880-8A8789C31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4B1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56C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6E45F0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E45F0"/>
    <w:rPr>
      <w:rFonts w:ascii="Segoe UI" w:hAnsi="Segoe UI" w:cs="Segoe UI"/>
      <w:sz w:val="18"/>
      <w:szCs w:val="18"/>
    </w:rPr>
  </w:style>
  <w:style w:type="paragraph" w:styleId="PrformatHTML">
    <w:name w:val="HTML Preformatted"/>
    <w:basedOn w:val="Normal"/>
    <w:link w:val="PrformatHTMLCar"/>
    <w:uiPriority w:val="99"/>
    <w:unhideWhenUsed/>
    <w:rsid w:val="00F74A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F74A31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nd-iwgdh3b">
    <w:name w:val="gnd-iwgdh3b"/>
    <w:basedOn w:val="Policepardfaut"/>
    <w:rsid w:val="00F74A31"/>
  </w:style>
  <w:style w:type="character" w:styleId="Marquedecommentaire">
    <w:name w:val="annotation reference"/>
    <w:basedOn w:val="Policepardfaut"/>
    <w:uiPriority w:val="99"/>
    <w:semiHidden/>
    <w:unhideWhenUsed/>
    <w:rsid w:val="001F1DF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F1DFC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F1DFC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F1DF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F1DFC"/>
    <w:rPr>
      <w:rFonts w:ascii="Times New Roman" w:eastAsia="Times New Roman" w:hAnsi="Times New Roman" w:cs="Times New Roman"/>
      <w:b/>
      <w:bCs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41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2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3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4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8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3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0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7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3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7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7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3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1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1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9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3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8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7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2</Pages>
  <Words>569</Words>
  <Characters>3135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pette</dc:creator>
  <cp:keywords/>
  <dc:description/>
  <cp:lastModifiedBy>Anna Gueiderikh</cp:lastModifiedBy>
  <cp:revision>10</cp:revision>
  <cp:lastPrinted>2022-07-03T14:49:00Z</cp:lastPrinted>
  <dcterms:created xsi:type="dcterms:W3CDTF">2023-02-22T09:10:00Z</dcterms:created>
  <dcterms:modified xsi:type="dcterms:W3CDTF">2023-03-10T08:11:00Z</dcterms:modified>
</cp:coreProperties>
</file>